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715B" w:rsidRPr="006800BA" w:rsidRDefault="00643989" w:rsidP="005F715B">
      <w:pPr>
        <w:pStyle w:val="Geenafstand"/>
        <w:spacing w:line="480" w:lineRule="auto"/>
        <w:jc w:val="both"/>
        <w:rPr>
          <w:b/>
          <w:sz w:val="20"/>
          <w:szCs w:val="16"/>
          <w:lang w:val="en-US"/>
        </w:rPr>
      </w:pPr>
      <w:r>
        <w:rPr>
          <w:b/>
          <w:sz w:val="20"/>
          <w:szCs w:val="16"/>
          <w:lang w:val="en-US"/>
        </w:rPr>
        <w:t>Additional file 2</w:t>
      </w:r>
      <w:r w:rsidR="005F715B" w:rsidRPr="006800BA">
        <w:rPr>
          <w:b/>
          <w:sz w:val="20"/>
          <w:szCs w:val="16"/>
          <w:lang w:val="en-US"/>
        </w:rPr>
        <w:t xml:space="preserve">. Logic model of change </w:t>
      </w:r>
    </w:p>
    <w:p w:rsidR="005F715B" w:rsidRDefault="005F715B" w:rsidP="005F715B">
      <w:pPr>
        <w:spacing w:line="480" w:lineRule="auto"/>
        <w:rPr>
          <w:b/>
          <w:sz w:val="24"/>
        </w:rPr>
      </w:pPr>
      <w:r w:rsidRPr="009619DD">
        <w:rPr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3CC9742" wp14:editId="5AD37B11">
                <wp:simplePos x="0" y="0"/>
                <wp:positionH relativeFrom="column">
                  <wp:posOffset>1674495</wp:posOffset>
                </wp:positionH>
                <wp:positionV relativeFrom="paragraph">
                  <wp:posOffset>201295</wp:posOffset>
                </wp:positionV>
                <wp:extent cx="2159635" cy="2520000"/>
                <wp:effectExtent l="0" t="0" r="12065" b="13970"/>
                <wp:wrapNone/>
                <wp:docPr id="12" name="Rechthoe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635" cy="2520000"/>
                        </a:xfrm>
                        <a:prstGeom prst="rect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F715B" w:rsidRPr="00791723" w:rsidRDefault="005F715B" w:rsidP="005F715B">
                            <w:pPr>
                              <w:pStyle w:val="Geenafstand"/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791723"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Performance objectives (behavior) </w:t>
                            </w:r>
                          </w:p>
                          <w:p w:rsidR="005F715B" w:rsidRPr="00791723" w:rsidRDefault="005F715B" w:rsidP="005F715B">
                            <w:pPr>
                              <w:pStyle w:val="Lijstalinea"/>
                              <w:numPr>
                                <w:ilvl w:val="0"/>
                                <w:numId w:val="4"/>
                              </w:numPr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>Identify problems in</w:t>
                            </w:r>
                            <w:r w:rsidRPr="00791723">
                              <w:rPr>
                                <w:sz w:val="16"/>
                                <w:szCs w:val="20"/>
                              </w:rPr>
                              <w:t xml:space="preserve"> and/or outside the workplace that affect healthy functioning at work and select relevant stakeholders</w:t>
                            </w:r>
                          </w:p>
                          <w:p w:rsidR="005F715B" w:rsidRDefault="005F715B" w:rsidP="005F715B">
                            <w:pPr>
                              <w:pStyle w:val="Lijstalinea"/>
                              <w:numPr>
                                <w:ilvl w:val="0"/>
                                <w:numId w:val="4"/>
                              </w:numPr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</w:rPr>
                              <w:t xml:space="preserve">Actively prioritize </w:t>
                            </w:r>
                            <w:r w:rsidRPr="0010753C">
                              <w:rPr>
                                <w:sz w:val="16"/>
                                <w:szCs w:val="20"/>
                              </w:rPr>
                              <w:t xml:space="preserve">problems 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>in</w:t>
                            </w:r>
                            <w:r w:rsidRPr="0010753C">
                              <w:rPr>
                                <w:sz w:val="16"/>
                                <w:szCs w:val="20"/>
                              </w:rPr>
                              <w:t xml:space="preserve"> and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>/or</w:t>
                            </w:r>
                            <w:r w:rsidRPr="0010753C">
                              <w:rPr>
                                <w:sz w:val="16"/>
                                <w:szCs w:val="20"/>
                              </w:rPr>
                              <w:t xml:space="preserve"> outside the workplace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 xml:space="preserve"> that affect healthy functioning at work with relevant stakeholders</w:t>
                            </w:r>
                            <w:r w:rsidRPr="00791723">
                              <w:rPr>
                                <w:sz w:val="16"/>
                                <w:szCs w:val="20"/>
                              </w:rPr>
                              <w:t xml:space="preserve"> </w:t>
                            </w:r>
                          </w:p>
                          <w:p w:rsidR="005F715B" w:rsidRPr="00791723" w:rsidRDefault="005F715B" w:rsidP="005F715B">
                            <w:pPr>
                              <w:pStyle w:val="Lijstalinea"/>
                              <w:numPr>
                                <w:ilvl w:val="0"/>
                                <w:numId w:val="4"/>
                              </w:numPr>
                              <w:rPr>
                                <w:sz w:val="16"/>
                                <w:szCs w:val="20"/>
                              </w:rPr>
                            </w:pPr>
                            <w:r w:rsidRPr="00791723">
                              <w:rPr>
                                <w:sz w:val="16"/>
                                <w:szCs w:val="20"/>
                              </w:rPr>
                              <w:t>Actively identify and find consens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>us on solutions for problems in</w:t>
                            </w:r>
                            <w:r w:rsidRPr="00791723">
                              <w:rPr>
                                <w:sz w:val="16"/>
                                <w:szCs w:val="20"/>
                              </w:rPr>
                              <w:t xml:space="preserve"> and/or outside the workplace that affect healthy functioning at work with relevant stakeholders</w:t>
                            </w:r>
                          </w:p>
                          <w:p w:rsidR="005F715B" w:rsidRPr="00791723" w:rsidRDefault="005F715B" w:rsidP="005F715B">
                            <w:pPr>
                              <w:pStyle w:val="Lijstalinea"/>
                              <w:numPr>
                                <w:ilvl w:val="0"/>
                                <w:numId w:val="4"/>
                              </w:numPr>
                              <w:rPr>
                                <w:sz w:val="16"/>
                                <w:szCs w:val="20"/>
                              </w:rPr>
                            </w:pPr>
                            <w:r w:rsidRPr="00791723">
                              <w:rPr>
                                <w:sz w:val="16"/>
                                <w:szCs w:val="20"/>
                              </w:rPr>
                              <w:t>Imp</w:t>
                            </w:r>
                            <w:r>
                              <w:rPr>
                                <w:sz w:val="16"/>
                                <w:szCs w:val="20"/>
                              </w:rPr>
                              <w:t>lement solutions for problems in</w:t>
                            </w:r>
                            <w:r w:rsidRPr="00791723">
                              <w:rPr>
                                <w:sz w:val="16"/>
                                <w:szCs w:val="20"/>
                              </w:rPr>
                              <w:t xml:space="preserve"> and/or outside the workplace that affect healthy functioning at work with relevant stakeholders</w:t>
                            </w:r>
                          </w:p>
                          <w:p w:rsidR="005F715B" w:rsidRPr="00D32250" w:rsidRDefault="005F715B" w:rsidP="005F715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CC9742" id="Rechthoek 12" o:spid="_x0000_s1026" style="position:absolute;margin-left:131.85pt;margin-top:15.85pt;width:170.05pt;height:198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0VWfbgIAACkFAAAOAAAAZHJzL2Uyb0RvYy54bWysVN1P2zAQf5+0/8Hy+0jTUT4qUlSBmCYh&#10;qICJZ9exSYTj885uk+6v39lJQ8XQHqa9JGff775/54vLrjFsq9DXYAueH004U1ZCWduXgv94uvly&#10;xpkPwpbCgFUF3ynPLxefP120bq6mUIEpFTJyYv28dQWvQnDzLPOyUo3wR+CUJaUGbESgI75kJYqW&#10;vDcmm04mJ1kLWDoEqbyn2+teyRfJv9ZKhnutvQrMFJxyC+mL6buO32xxIeYvKFxVyyEN8Q9ZNKK2&#10;FHR0dS2CYBus/3DV1BLBgw5HEpoMtK6lSjVQNfnkXTWPlXAq1ULN8W5sk/9/buXddoWsLml2U86s&#10;aGhGD0pWoQL1yuiOGtQ6Pyfco1vhcPIkxmo7jU38Ux2sS03djU1VXWCSLqf57Pzk64wzSbrpjIY2&#10;SW3P3swd+vBNQcOiUHCkqaVmiu2tDxSSoHtIjGYsa2O+p4OjmF+fUZLCzqge9qA0lRZzSO4SqdSV&#10;QbYVRIfyNY/VkXNjCRlNdG3MaJR/ZGTC3mjARjOViDYaTj4yfIs2olNEsGE0bGoL+Hdj3eMp7YNa&#10;oxi6dTdMZw3ljoaK0LPdO3lTU2NvhQ8rgURvWgRa2XBPH22AegmDxFkF+Ouj+4gn1pGWs5bWpeD+&#10;50ag4sx8t8TH8/z4OO5XOhzPTqd0wEPN+lBjN80V0AhyehycTGLEB7MXNULzTJu9jFFJJayk2AWX&#10;AfeHq9CvMb0NUi2XCUY75US4tY9ORuexwZE4T92zQDewKxAx72C/WmL+jmQ9NlpaWG4C6DoxMLa4&#10;7+vQetrHxJ3h7YgLf3hOqLcXbvEbAAD//wMAUEsDBBQABgAIAAAAIQCAc/+K4AAAAAoBAAAPAAAA&#10;ZHJzL2Rvd25yZXYueG1sTI/LTsMwEEX3SPyDNUjsqN0EpW2IU1UIViAqCosu3XhIIvyIbDdJ/55h&#10;BavRaI7unFttZ2vYiCH23klYLgQwdI3XvWslfH48362BxaScVsY7lHDBCNv6+qpSpfaTe8fxkFpG&#10;IS6WSkKX0lByHpsOrYoLP6Cj25cPViVaQ8t1UBOFW8MzIQpuVe/oQ6cGfOyw+T6crQS/7y9mFzZv&#10;4yuuji/7JKa5eJLy9mbePQBLOKc/GH71SR1qcjr5s9ORGQlZka8IlZAvaRJQiJy6nCTcZ+sCeF3x&#10;/xXqHwAAAP//AwBQSwECLQAUAAYACAAAACEAtoM4kv4AAADhAQAAEwAAAAAAAAAAAAAAAAAAAAAA&#10;W0NvbnRlbnRfVHlwZXNdLnhtbFBLAQItABQABgAIAAAAIQA4/SH/1gAAAJQBAAALAAAAAAAAAAAA&#10;AAAAAC8BAABfcmVscy8ucmVsc1BLAQItABQABgAIAAAAIQCZ0VWfbgIAACkFAAAOAAAAAAAAAAAA&#10;AAAAAC4CAABkcnMvZTJvRG9jLnhtbFBLAQItABQABgAIAAAAIQCAc/+K4AAAAAoBAAAPAAAAAAAA&#10;AAAAAAAAAMgEAABkcnMvZG93bnJldi54bWxQSwUGAAAAAAQABADzAAAA1QUAAAAA&#10;" fillcolor="white [3201]" strokecolor="black [3200]" strokeweight="1pt">
                <v:textbox>
                  <w:txbxContent>
                    <w:p w:rsidR="005F715B" w:rsidRPr="00791723" w:rsidRDefault="005F715B" w:rsidP="005F715B">
                      <w:pPr>
                        <w:pStyle w:val="Geenafstand"/>
                        <w:rPr>
                          <w:b/>
                          <w:sz w:val="16"/>
                          <w:szCs w:val="16"/>
                          <w:lang w:val="en-US"/>
                        </w:rPr>
                      </w:pPr>
                      <w:r w:rsidRPr="00791723">
                        <w:rPr>
                          <w:b/>
                          <w:sz w:val="16"/>
                          <w:szCs w:val="16"/>
                          <w:lang w:val="en-US"/>
                        </w:rPr>
                        <w:t xml:space="preserve">Performance objectives (behavior) </w:t>
                      </w:r>
                    </w:p>
                    <w:p w:rsidR="005F715B" w:rsidRPr="00791723" w:rsidRDefault="005F715B" w:rsidP="005F715B">
                      <w:pPr>
                        <w:pStyle w:val="Lijstalinea"/>
                        <w:numPr>
                          <w:ilvl w:val="0"/>
                          <w:numId w:val="4"/>
                        </w:numPr>
                        <w:rPr>
                          <w:sz w:val="16"/>
                          <w:szCs w:val="20"/>
                        </w:rPr>
                      </w:pPr>
                      <w:r>
                        <w:rPr>
                          <w:sz w:val="16"/>
                          <w:szCs w:val="20"/>
                        </w:rPr>
                        <w:t>Identify problems in</w:t>
                      </w:r>
                      <w:r w:rsidRPr="00791723">
                        <w:rPr>
                          <w:sz w:val="16"/>
                          <w:szCs w:val="20"/>
                        </w:rPr>
                        <w:t xml:space="preserve"> and/or outside the workplace that affect healthy functioning at work and select relevant stakeholders</w:t>
                      </w:r>
                    </w:p>
                    <w:p w:rsidR="005F715B" w:rsidRDefault="005F715B" w:rsidP="005F715B">
                      <w:pPr>
                        <w:pStyle w:val="Lijstalinea"/>
                        <w:numPr>
                          <w:ilvl w:val="0"/>
                          <w:numId w:val="4"/>
                        </w:numPr>
                        <w:rPr>
                          <w:sz w:val="16"/>
                          <w:szCs w:val="20"/>
                        </w:rPr>
                      </w:pPr>
                      <w:r>
                        <w:rPr>
                          <w:sz w:val="16"/>
                          <w:szCs w:val="20"/>
                        </w:rPr>
                        <w:t xml:space="preserve">Actively prioritize </w:t>
                      </w:r>
                      <w:r w:rsidRPr="0010753C">
                        <w:rPr>
                          <w:sz w:val="16"/>
                          <w:szCs w:val="20"/>
                        </w:rPr>
                        <w:t xml:space="preserve">problems </w:t>
                      </w:r>
                      <w:r>
                        <w:rPr>
                          <w:sz w:val="16"/>
                          <w:szCs w:val="20"/>
                        </w:rPr>
                        <w:t>in</w:t>
                      </w:r>
                      <w:r w:rsidRPr="0010753C">
                        <w:rPr>
                          <w:sz w:val="16"/>
                          <w:szCs w:val="20"/>
                        </w:rPr>
                        <w:t xml:space="preserve"> and</w:t>
                      </w:r>
                      <w:r>
                        <w:rPr>
                          <w:sz w:val="16"/>
                          <w:szCs w:val="20"/>
                        </w:rPr>
                        <w:t>/or</w:t>
                      </w:r>
                      <w:r w:rsidRPr="0010753C">
                        <w:rPr>
                          <w:sz w:val="16"/>
                          <w:szCs w:val="20"/>
                        </w:rPr>
                        <w:t xml:space="preserve"> outside the workplace</w:t>
                      </w:r>
                      <w:r>
                        <w:rPr>
                          <w:sz w:val="16"/>
                          <w:szCs w:val="20"/>
                        </w:rPr>
                        <w:t xml:space="preserve"> that affect healthy functioning at work with relevant stakeholders</w:t>
                      </w:r>
                      <w:r w:rsidRPr="00791723">
                        <w:rPr>
                          <w:sz w:val="16"/>
                          <w:szCs w:val="20"/>
                        </w:rPr>
                        <w:t xml:space="preserve"> </w:t>
                      </w:r>
                    </w:p>
                    <w:p w:rsidR="005F715B" w:rsidRPr="00791723" w:rsidRDefault="005F715B" w:rsidP="005F715B">
                      <w:pPr>
                        <w:pStyle w:val="Lijstalinea"/>
                        <w:numPr>
                          <w:ilvl w:val="0"/>
                          <w:numId w:val="4"/>
                        </w:numPr>
                        <w:rPr>
                          <w:sz w:val="16"/>
                          <w:szCs w:val="20"/>
                        </w:rPr>
                      </w:pPr>
                      <w:r w:rsidRPr="00791723">
                        <w:rPr>
                          <w:sz w:val="16"/>
                          <w:szCs w:val="20"/>
                        </w:rPr>
                        <w:t>Actively identify and find consens</w:t>
                      </w:r>
                      <w:r>
                        <w:rPr>
                          <w:sz w:val="16"/>
                          <w:szCs w:val="20"/>
                        </w:rPr>
                        <w:t>us on solutions for problems in</w:t>
                      </w:r>
                      <w:r w:rsidRPr="00791723">
                        <w:rPr>
                          <w:sz w:val="16"/>
                          <w:szCs w:val="20"/>
                        </w:rPr>
                        <w:t xml:space="preserve"> and/or outside the workplace that affect healthy functioning at work with relevant stakeholders</w:t>
                      </w:r>
                    </w:p>
                    <w:p w:rsidR="005F715B" w:rsidRPr="00791723" w:rsidRDefault="005F715B" w:rsidP="005F715B">
                      <w:pPr>
                        <w:pStyle w:val="Lijstalinea"/>
                        <w:numPr>
                          <w:ilvl w:val="0"/>
                          <w:numId w:val="4"/>
                        </w:numPr>
                        <w:rPr>
                          <w:sz w:val="16"/>
                          <w:szCs w:val="20"/>
                        </w:rPr>
                      </w:pPr>
                      <w:r w:rsidRPr="00791723">
                        <w:rPr>
                          <w:sz w:val="16"/>
                          <w:szCs w:val="20"/>
                        </w:rPr>
                        <w:t>Imp</w:t>
                      </w:r>
                      <w:r>
                        <w:rPr>
                          <w:sz w:val="16"/>
                          <w:szCs w:val="20"/>
                        </w:rPr>
                        <w:t>lement solutions for problems in</w:t>
                      </w:r>
                      <w:r w:rsidRPr="00791723">
                        <w:rPr>
                          <w:sz w:val="16"/>
                          <w:szCs w:val="20"/>
                        </w:rPr>
                        <w:t xml:space="preserve"> and/or outside the workplace that affect healthy functioning at work with relevant stakeholders</w:t>
                      </w:r>
                    </w:p>
                    <w:p w:rsidR="005F715B" w:rsidRPr="00D32250" w:rsidRDefault="005F715B" w:rsidP="005F715B"/>
                  </w:txbxContent>
                </v:textbox>
              </v:rect>
            </w:pict>
          </mc:Fallback>
        </mc:AlternateContent>
      </w:r>
      <w:r w:rsidRPr="009619DD">
        <w:rPr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E252EF0" wp14:editId="73869F60">
                <wp:simplePos x="0" y="0"/>
                <wp:positionH relativeFrom="column">
                  <wp:posOffset>-128270</wp:posOffset>
                </wp:positionH>
                <wp:positionV relativeFrom="paragraph">
                  <wp:posOffset>196215</wp:posOffset>
                </wp:positionV>
                <wp:extent cx="1548000" cy="2016000"/>
                <wp:effectExtent l="0" t="0" r="14605" b="22860"/>
                <wp:wrapNone/>
                <wp:docPr id="27" name="Rechthoek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8000" cy="2016000"/>
                        </a:xfrm>
                        <a:prstGeom prst="rect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F715B" w:rsidRDefault="005F715B" w:rsidP="005F715B">
                            <w:pPr>
                              <w:pStyle w:val="Geenafstand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8825DE"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Personal determinants </w:t>
                            </w:r>
                            <w:r w:rsidR="008825DE" w:rsidRPr="008825DE"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>workers with a low</w:t>
                            </w:r>
                            <w:r w:rsidR="008825DE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SEP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 xml:space="preserve">(behavior) </w:t>
                            </w:r>
                          </w:p>
                          <w:p w:rsidR="005F715B" w:rsidRPr="00EB3303" w:rsidRDefault="005F715B" w:rsidP="005F715B">
                            <w:pPr>
                              <w:pStyle w:val="Geenafstand"/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Motivation: be motivated to solve problems </w:t>
                            </w:r>
                          </w:p>
                          <w:p w:rsidR="005F715B" w:rsidRPr="00791723" w:rsidRDefault="005F715B" w:rsidP="005F715B">
                            <w:pPr>
                              <w:pStyle w:val="Geenafstand"/>
                              <w:numPr>
                                <w:ilvl w:val="0"/>
                                <w:numId w:val="2"/>
                              </w:numPr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791723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Self-efficacy: feel confident to solve problems </w:t>
                            </w:r>
                          </w:p>
                          <w:p w:rsidR="005F715B" w:rsidRPr="00EB4377" w:rsidRDefault="005F715B" w:rsidP="005F715B">
                            <w:pPr>
                              <w:pStyle w:val="Geenafstand"/>
                              <w:numPr>
                                <w:ilvl w:val="0"/>
                                <w:numId w:val="2"/>
                              </w:numPr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wareness: be aware of problems</w:t>
                            </w:r>
                          </w:p>
                          <w:p w:rsidR="005F715B" w:rsidRPr="00837590" w:rsidRDefault="005F715B" w:rsidP="005F715B">
                            <w:pPr>
                              <w:pStyle w:val="Geenafstand"/>
                              <w:numPr>
                                <w:ilvl w:val="0"/>
                                <w:numId w:val="2"/>
                              </w:numPr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R</w:t>
                            </w:r>
                            <w:r w:rsidRPr="00D44805">
                              <w:rPr>
                                <w:sz w:val="16"/>
                                <w:szCs w:val="16"/>
                                <w:lang w:val="en-US"/>
                              </w:rPr>
                              <w:t>isk perception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: Value the importance of solving problems </w:t>
                            </w:r>
                          </w:p>
                          <w:p w:rsidR="005F715B" w:rsidRPr="00EB4377" w:rsidRDefault="005F715B" w:rsidP="005F715B">
                            <w:pPr>
                              <w:pStyle w:val="Geenafstand"/>
                              <w:numPr>
                                <w:ilvl w:val="0"/>
                                <w:numId w:val="2"/>
                              </w:numPr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Control: </w:t>
                            </w:r>
                            <w:r w:rsidRPr="009A4350">
                              <w:rPr>
                                <w:sz w:val="16"/>
                                <w:szCs w:val="16"/>
                                <w:lang w:val="en-US"/>
                              </w:rPr>
                              <w:t>be able t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o make decisions on how to solve</w:t>
                            </w:r>
                            <w:r w:rsidRPr="009A4350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proble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252EF0" id="Rechthoek 27" o:spid="_x0000_s1027" style="position:absolute;margin-left:-10.1pt;margin-top:15.45pt;width:121.9pt;height:158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CzPbwIAADAFAAAOAAAAZHJzL2Uyb0RvYy54bWysVEtv2zAMvg/YfxB0X20H6WNBnSJI0WFA&#10;0RZNh54VWYqNSqImKbGzXz9KdpygK3YYdrFJ8SPFx0dd33RakZ1wvgFT0uIsp0QYDlVjNiX98XL3&#10;5YoSH5ipmAIjSroXnt7MP3+6bu1MTKAGVQlHMIjxs9aWtA7BzrLM81po5s/ACoNGCU6zgKrbZJVj&#10;LUbXKpvk+UXWgqusAy68x9Pb3kjnKb6UgodHKb0IRJUUcwvp69J3Hb/Z/JrNNo7ZuuFDGuwfstCs&#10;MXjpGOqWBUa2rvkjlG64Aw8ynHHQGUjZcJFqwGqK/F01q5pZkWrB5ng7tsn/v7D8YffkSFOVdHJJ&#10;iWEaZ/QseB1qEG8Ez7BBrfUzxK3skxs0j2KstpNOxz/WQbrU1P3YVNEFwvGwOJ9e5Tn2nqMNi7yI&#10;CsbJju7W+fBNgCZRKKnDqaVmst29Dz30AIm3KUNajDu5HALF/PqMkhT2SvSwZyGxNMxhksIlUoml&#10;cmTHkA7VWzHkoQwio4tslBqdio+cVDg4DdjoJhLRRsf8I8fjbSM63QgmjI66MeD+7ix7PLbvpNYo&#10;hm7dpTmm/OLJGqo9ztZBT3pv+V2D/b1nPjwxhyzHmeDmhkf8SAXYUhgkSmpwvz46j3gkH1opaXFr&#10;Sup/bpkTlKjvBmn5tZhO45olZXp+OUHFnVrWpxaz1UvASRT4RliexIgP6iBKB/oVF3wRb0UTMxzv&#10;LikP7qAsQ7/N+ERwsVgkGK6WZeHerCyPwWOfI39eulfm7ECygPx8gMOGsdk7rvXY6GlgsQ0gm0TE&#10;Y1+HCeBaJioPT0jc+1M9oY4P3fw3AAAA//8DAFBLAwQUAAYACAAAACEAccCLluAAAAAKAQAADwAA&#10;AGRycy9kb3ducmV2LnhtbEyPy07DMBBF90j8gzVI7FobtwptGqeqEKxAVBQWXbrxkET4EcVukv49&#10;w4ouZ+bozrnFdnKWDdjHNngFD3MBDH0VTOtrBV+fL7MVsJi0N9oGjwouGGFb3t4UOjdh9B84HFLN&#10;KMTHXCtoUupyzmPVoNNxHjr0dPsOvdOJxr7mptcjhTvLpRAZd7r19KHRHT41WP0czk5B2LcXu+vX&#10;78MbPh5f90mMU/as1P3dtNsASzilfxj+9EkdSnI6hbM3kVkFMykkoQoWYg2MACkXGbATLZarJfCy&#10;4NcVyl8AAAD//wMAUEsBAi0AFAAGAAgAAAAhALaDOJL+AAAA4QEAABMAAAAAAAAAAAAAAAAAAAAA&#10;AFtDb250ZW50X1R5cGVzXS54bWxQSwECLQAUAAYACAAAACEAOP0h/9YAAACUAQAACwAAAAAAAAAA&#10;AAAAAAAvAQAAX3JlbHMvLnJlbHNQSwECLQAUAAYACAAAACEAHSgsz28CAAAwBQAADgAAAAAAAAAA&#10;AAAAAAAuAgAAZHJzL2Uyb0RvYy54bWxQSwECLQAUAAYACAAAACEAccCLluAAAAAKAQAADwAAAAAA&#10;AAAAAAAAAADJBAAAZHJzL2Rvd25yZXYueG1sUEsFBgAAAAAEAAQA8wAAANYFAAAAAA==&#10;" fillcolor="white [3201]" strokecolor="black [3200]" strokeweight="1pt">
                <v:textbox>
                  <w:txbxContent>
                    <w:p w:rsidR="005F715B" w:rsidRDefault="005F715B" w:rsidP="005F715B">
                      <w:pPr>
                        <w:pStyle w:val="Geenafstand"/>
                        <w:rPr>
                          <w:b/>
                          <w:sz w:val="16"/>
                          <w:szCs w:val="16"/>
                        </w:rPr>
                      </w:pPr>
                      <w:r w:rsidRPr="008825DE">
                        <w:rPr>
                          <w:b/>
                          <w:sz w:val="16"/>
                          <w:szCs w:val="16"/>
                          <w:lang w:val="en-US"/>
                        </w:rPr>
                        <w:t xml:space="preserve">Personal determinants </w:t>
                      </w:r>
                      <w:r w:rsidR="008825DE" w:rsidRPr="008825DE">
                        <w:rPr>
                          <w:b/>
                          <w:sz w:val="16"/>
                          <w:szCs w:val="16"/>
                          <w:lang w:val="en-US"/>
                        </w:rPr>
                        <w:t>workers with a low</w:t>
                      </w:r>
                      <w:r w:rsidR="008825DE">
                        <w:rPr>
                          <w:b/>
                          <w:sz w:val="16"/>
                          <w:szCs w:val="16"/>
                        </w:rPr>
                        <w:t xml:space="preserve"> SEP 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 xml:space="preserve">(behavior) </w:t>
                      </w:r>
                    </w:p>
                    <w:p w:rsidR="005F715B" w:rsidRPr="00EB3303" w:rsidRDefault="005F715B" w:rsidP="005F715B">
                      <w:pPr>
                        <w:pStyle w:val="Geenafstand"/>
                        <w:numPr>
                          <w:ilvl w:val="0"/>
                          <w:numId w:val="2"/>
                        </w:num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Motivation: be motivated to solve problems </w:t>
                      </w:r>
                    </w:p>
                    <w:p w:rsidR="005F715B" w:rsidRPr="00791723" w:rsidRDefault="005F715B" w:rsidP="005F715B">
                      <w:pPr>
                        <w:pStyle w:val="Geenafstand"/>
                        <w:numPr>
                          <w:ilvl w:val="0"/>
                          <w:numId w:val="2"/>
                        </w:numPr>
                        <w:rPr>
                          <w:b/>
                          <w:sz w:val="16"/>
                          <w:szCs w:val="16"/>
                          <w:lang w:val="en-US"/>
                        </w:rPr>
                      </w:pPr>
                      <w:r w:rsidRPr="00791723">
                        <w:rPr>
                          <w:sz w:val="16"/>
                          <w:szCs w:val="16"/>
                          <w:lang w:val="en-US"/>
                        </w:rPr>
                        <w:t xml:space="preserve">Self-efficacy: feel confident to solve problems </w:t>
                      </w:r>
                    </w:p>
                    <w:p w:rsidR="005F715B" w:rsidRPr="00EB4377" w:rsidRDefault="005F715B" w:rsidP="005F715B">
                      <w:pPr>
                        <w:pStyle w:val="Geenafstand"/>
                        <w:numPr>
                          <w:ilvl w:val="0"/>
                          <w:numId w:val="2"/>
                        </w:numPr>
                        <w:rPr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Awareness: be aware of problems</w:t>
                      </w:r>
                    </w:p>
                    <w:p w:rsidR="005F715B" w:rsidRPr="00837590" w:rsidRDefault="005F715B" w:rsidP="005F715B">
                      <w:pPr>
                        <w:pStyle w:val="Geenafstand"/>
                        <w:numPr>
                          <w:ilvl w:val="0"/>
                          <w:numId w:val="2"/>
                        </w:numPr>
                        <w:rPr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R</w:t>
                      </w:r>
                      <w:r w:rsidRPr="00D44805">
                        <w:rPr>
                          <w:sz w:val="16"/>
                          <w:szCs w:val="16"/>
                          <w:lang w:val="en-US"/>
                        </w:rPr>
                        <w:t>isk perception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: Value the importance of solving problems </w:t>
                      </w:r>
                    </w:p>
                    <w:p w:rsidR="005F715B" w:rsidRPr="00EB4377" w:rsidRDefault="005F715B" w:rsidP="005F715B">
                      <w:pPr>
                        <w:pStyle w:val="Geenafstand"/>
                        <w:numPr>
                          <w:ilvl w:val="0"/>
                          <w:numId w:val="2"/>
                        </w:numPr>
                        <w:rPr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Control: </w:t>
                      </w:r>
                      <w:r w:rsidRPr="009A4350">
                        <w:rPr>
                          <w:sz w:val="16"/>
                          <w:szCs w:val="16"/>
                          <w:lang w:val="en-US"/>
                        </w:rPr>
                        <w:t>be able t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o make decisions on how to solve</w:t>
                      </w:r>
                      <w:r w:rsidRPr="009A4350">
                        <w:rPr>
                          <w:sz w:val="16"/>
                          <w:szCs w:val="16"/>
                          <w:lang w:val="en-US"/>
                        </w:rPr>
                        <w:t xml:space="preserve"> problems</w:t>
                      </w:r>
                    </w:p>
                  </w:txbxContent>
                </v:textbox>
              </v:rect>
            </w:pict>
          </mc:Fallback>
        </mc:AlternateContent>
      </w:r>
    </w:p>
    <w:p w:rsidR="005F715B" w:rsidRDefault="005F715B" w:rsidP="005F715B">
      <w:pPr>
        <w:spacing w:line="480" w:lineRule="auto"/>
        <w:rPr>
          <w:b/>
          <w:sz w:val="24"/>
        </w:rPr>
      </w:pPr>
    </w:p>
    <w:p w:rsidR="005F715B" w:rsidRPr="009619DD" w:rsidRDefault="005F715B" w:rsidP="005F715B">
      <w:pPr>
        <w:pStyle w:val="Geenafstand"/>
        <w:spacing w:line="480" w:lineRule="auto"/>
        <w:jc w:val="both"/>
        <w:rPr>
          <w:b/>
          <w:sz w:val="20"/>
          <w:szCs w:val="20"/>
          <w:lang w:val="en-US"/>
        </w:rPr>
      </w:pPr>
      <w:r w:rsidRPr="009619DD">
        <w:rPr>
          <w:noProof/>
          <w:sz w:val="20"/>
          <w:szCs w:val="20"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9D1F30" wp14:editId="3CC22AE9">
                <wp:simplePos x="0" y="0"/>
                <wp:positionH relativeFrom="column">
                  <wp:posOffset>4080510</wp:posOffset>
                </wp:positionH>
                <wp:positionV relativeFrom="paragraph">
                  <wp:posOffset>72390</wp:posOffset>
                </wp:positionV>
                <wp:extent cx="899795" cy="1243330"/>
                <wp:effectExtent l="0" t="0" r="14605" b="13970"/>
                <wp:wrapNone/>
                <wp:docPr id="14" name="Rechthoek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9795" cy="1243330"/>
                        </a:xfrm>
                        <a:prstGeom prst="rect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F715B" w:rsidRDefault="005F715B" w:rsidP="005F715B">
                            <w:pPr>
                              <w:pStyle w:val="Geenafstand"/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51142A"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>B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ehavioral outcome: </w:t>
                            </w:r>
                          </w:p>
                          <w:p w:rsidR="005F715B" w:rsidRPr="00D6598F" w:rsidRDefault="00132FE9" w:rsidP="005F715B">
                            <w:pPr>
                              <w:pStyle w:val="Geenafstand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Actively solving </w:t>
                            </w:r>
                            <w:r w:rsidR="005F715B">
                              <w:rPr>
                                <w:sz w:val="16"/>
                                <w:szCs w:val="16"/>
                                <w:lang w:val="en-US"/>
                              </w:rPr>
                              <w:t>problems on multipl</w:t>
                            </w:r>
                            <w:bookmarkStart w:id="0" w:name="_GoBack"/>
                            <w:bookmarkEnd w:id="0"/>
                            <w:r w:rsidR="005F715B">
                              <w:rPr>
                                <w:sz w:val="16"/>
                                <w:szCs w:val="16"/>
                                <w:lang w:val="en-US"/>
                              </w:rPr>
                              <w:t>e life domains that affect healthy functioning at work</w:t>
                            </w:r>
                          </w:p>
                          <w:p w:rsidR="005F715B" w:rsidRPr="009A2D49" w:rsidRDefault="005F715B" w:rsidP="005F715B">
                            <w:pPr>
                              <w:pStyle w:val="Geenafstand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9D1F30" id="Rechthoek 14" o:spid="_x0000_s1028" style="position:absolute;left:0;text-align:left;margin-left:321.3pt;margin-top:5.7pt;width:70.85pt;height:97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Jr9wcwIAAC8FAAAOAAAAZHJzL2Uyb0RvYy54bWysVN9P2zAQfp+0/8Hy+0hTyqAVKapATJMQ&#10;IGDi2XVsEuH4vLPbpPvrd3bSUDG0h2kvydn33e/vfH7RNYZtFfoabMHzowlnykooa/tS8B9P11/O&#10;OPNB2FIYsKrgO+X5xfLzp/PWLdQUKjClQkZOrF+0ruBVCG6RZV5WqhH+CJyypNSAjQh0xJesRNGS&#10;98Zk08nka9YClg5BKu/p9qpX8mXyr7WS4U5rrwIzBafcQvpi+q7jN1uei8ULClfVckhD/EMWjagt&#10;BR1dXYkg2AbrP1w1tUTwoMORhCYDrWupUg1UTT55V81jJZxKtVBzvBvb5P+fW3m7vUdWlzS7GWdW&#10;NDSjByWrUIF6ZXRHDWqdXxDu0d3jcPIkxmo7jU38Ux2sS03djU1VXWCSLs/m89P5CWeSVPl0dnx8&#10;nLqevVk79OGbgoZFoeBIQ0u9FNsbHygiQfeQGMxY1kZXp5PeUUyvTyhJYWdUD3tQmiqjFKbJXeKU&#10;ujTItoLYUL7msThybiwho4mujRmN8o+MTNgbDdhophLPRsPJR4Zv0UZ0igg2jIZNbQH/bqx7PKV9&#10;UGsUQ7fu0hin+4mtodzRaBF6znsnr2vq743w4V4gkZzWgRY33NFHG6CWwiBxVgH++ug+4ol7pOWs&#10;paUpuP+5Eag4M98tsXKez2Zxy9JhdnI6pQMeataHGrtpLoEmkdMT4WQSIz6YvagRmmfa71WMSiph&#10;JcUuuAy4P1yGfpnphZBqtUow2iwnwo19dDI6j32O/HnqngW6gWSB6HkL+wUTi3dc67HR0sJqE0DX&#10;iYix031fhwnQViYKDS9IXPvDc0K9vXPL3wAAAP//AwBQSwMEFAAGAAgAAAAhAEt7on3fAAAACgEA&#10;AA8AAABkcnMvZG93bnJldi54bWxMj8FOwzAQRO9I/IO1SNyo3RAlJcSpKgQnEBWFA0c3XpIIex3Z&#10;bpL+PeYEx9U8zbytt4s1bEIfBkcS1isBDKl1eqBOwsf7080GWIiKtDKOUMIZA2yby4taVdrN9IbT&#10;IXYslVColIQ+xrHiPLQ9WhVWbkRK2ZfzVsV0+o5rr+ZUbg3PhCi4VQOlhV6N+NBj+304WQluP5zN&#10;zt+9Ti9Yfj7vo5iX4lHK66tldw8s4hL/YPjVT+rQJKejO5EOzEgo8qxIaArWObAElJv8FthRQibK&#10;DHhT8/8vND8AAAD//wMAUEsBAi0AFAAGAAgAAAAhALaDOJL+AAAA4QEAABMAAAAAAAAAAAAAAAAA&#10;AAAAAFtDb250ZW50X1R5cGVzXS54bWxQSwECLQAUAAYACAAAACEAOP0h/9YAAACUAQAACwAAAAAA&#10;AAAAAAAAAAAvAQAAX3JlbHMvLnJlbHNQSwECLQAUAAYACAAAACEAVCa/cHMCAAAvBQAADgAAAAAA&#10;AAAAAAAAAAAuAgAAZHJzL2Uyb0RvYy54bWxQSwECLQAUAAYACAAAACEAS3uifd8AAAAKAQAADwAA&#10;AAAAAAAAAAAAAADNBAAAZHJzL2Rvd25yZXYueG1sUEsFBgAAAAAEAAQA8wAAANkFAAAAAA==&#10;" fillcolor="white [3201]" strokecolor="black [3200]" strokeweight="1pt">
                <v:textbox>
                  <w:txbxContent>
                    <w:p w:rsidR="005F715B" w:rsidRDefault="005F715B" w:rsidP="005F715B">
                      <w:pPr>
                        <w:pStyle w:val="Geenafstand"/>
                        <w:rPr>
                          <w:b/>
                          <w:sz w:val="16"/>
                          <w:szCs w:val="16"/>
                          <w:lang w:val="en-US"/>
                        </w:rPr>
                      </w:pPr>
                      <w:r w:rsidRPr="0051142A">
                        <w:rPr>
                          <w:b/>
                          <w:sz w:val="16"/>
                          <w:szCs w:val="16"/>
                          <w:lang w:val="en-US"/>
                        </w:rPr>
                        <w:t>B</w:t>
                      </w:r>
                      <w:r>
                        <w:rPr>
                          <w:b/>
                          <w:sz w:val="16"/>
                          <w:szCs w:val="16"/>
                          <w:lang w:val="en-US"/>
                        </w:rPr>
                        <w:t xml:space="preserve">ehavioral outcome: </w:t>
                      </w:r>
                    </w:p>
                    <w:p w:rsidR="005F715B" w:rsidRPr="00D6598F" w:rsidRDefault="00132FE9" w:rsidP="005F715B">
                      <w:pPr>
                        <w:pStyle w:val="Geenafstand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Actively solving </w:t>
                      </w:r>
                      <w:r w:rsidR="005F715B">
                        <w:rPr>
                          <w:sz w:val="16"/>
                          <w:szCs w:val="16"/>
                          <w:lang w:val="en-US"/>
                        </w:rPr>
                        <w:t>problems on multipl</w:t>
                      </w:r>
                      <w:bookmarkStart w:id="1" w:name="_GoBack"/>
                      <w:bookmarkEnd w:id="1"/>
                      <w:r w:rsidR="005F715B">
                        <w:rPr>
                          <w:sz w:val="16"/>
                          <w:szCs w:val="16"/>
                          <w:lang w:val="en-US"/>
                        </w:rPr>
                        <w:t>e life domains that affect healthy functioning at work</w:t>
                      </w:r>
                    </w:p>
                    <w:p w:rsidR="005F715B" w:rsidRPr="009A2D49" w:rsidRDefault="005F715B" w:rsidP="005F715B">
                      <w:pPr>
                        <w:pStyle w:val="Geenafstand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619DD">
        <w:rPr>
          <w:noProof/>
          <w:sz w:val="20"/>
          <w:szCs w:val="20"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F50881" wp14:editId="76543139">
                <wp:simplePos x="0" y="0"/>
                <wp:positionH relativeFrom="column">
                  <wp:posOffset>5226796</wp:posOffset>
                </wp:positionH>
                <wp:positionV relativeFrom="paragraph">
                  <wp:posOffset>58393</wp:posOffset>
                </wp:positionV>
                <wp:extent cx="1044000" cy="1260000"/>
                <wp:effectExtent l="0" t="0" r="22860" b="16510"/>
                <wp:wrapNone/>
                <wp:docPr id="16" name="Rechthoek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4000" cy="1260000"/>
                        </a:xfrm>
                        <a:prstGeom prst="rect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F715B" w:rsidRPr="007456AA" w:rsidRDefault="005F715B" w:rsidP="005F715B">
                            <w:pPr>
                              <w:pStyle w:val="Geenafstand"/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7456AA"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Health and quality of life: </w:t>
                            </w:r>
                          </w:p>
                          <w:p w:rsidR="005F715B" w:rsidRDefault="005F715B" w:rsidP="005F715B">
                            <w:pPr>
                              <w:pStyle w:val="Geenafstand"/>
                              <w:numPr>
                                <w:ilvl w:val="0"/>
                                <w:numId w:val="1"/>
                              </w:num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Healthy functioning at work </w:t>
                            </w:r>
                          </w:p>
                          <w:p w:rsidR="005F715B" w:rsidRDefault="005F715B" w:rsidP="005F715B">
                            <w:pPr>
                              <w:pStyle w:val="Geenafstand"/>
                              <w:numPr>
                                <w:ilvl w:val="0"/>
                                <w:numId w:val="1"/>
                              </w:num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Sustainable employability </w:t>
                            </w:r>
                          </w:p>
                          <w:p w:rsidR="005F715B" w:rsidRPr="00D1567D" w:rsidRDefault="005F715B" w:rsidP="005F715B">
                            <w:pPr>
                              <w:pStyle w:val="Geenafstand"/>
                              <w:numPr>
                                <w:ilvl w:val="0"/>
                                <w:numId w:val="1"/>
                              </w:num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Prevention of work disabilit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F50881" id="Rechthoek 16" o:spid="_x0000_s1029" style="position:absolute;left:0;text-align:left;margin-left:411.55pt;margin-top:4.6pt;width:82.2pt;height:99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68GcAIAADAFAAAOAAAAZHJzL2Uyb0RvYy54bWysVN9P2zAQfp+0/8Hy+0jSMWAVKapATJMQ&#10;VMDEs+vYJMLxeWe3SffX7+ykoWJoD9NekrPvu9/f+fyibw3bKvQN2JIXRzlnykqoGvtc8h+P15/O&#10;OPNB2EoYsKrkO+X5xeLjh/POzdUMajCVQkZOrJ93ruR1CG6eZV7WqhX+CJyypNSArQh0xOesQtGR&#10;99Zkszw/yTrAyiFI5T3dXg1Kvkj+tVYy3GntVWCm5JRbSF9M33X8ZotzMX9G4epGjmmIf8iiFY2l&#10;oJOrKxEE22Dzh6u2kQgedDiS0GagdSNVqoGqKfI31TzUwqlUCzXHu6lN/v+5lbfbFbKmotmdcGZF&#10;SzO6V7IONagXRnfUoM75OeEe3ArHkycxVttrbOOf6mB9aupuaqrqA5N0WeTHx3lOvZekK2YnJKe2&#10;Z6/mDn34pqBlUSg50tRSM8X2xgcKSdA9JEYzlnXR1enoKOY3ZJSksDNqgN0rTaVRDrPkLpFKXRpk&#10;W0F0qF6KWB05N5aQ0UQ3xkxGxXtGJuyNRmw0U4lok2H+nuFrtAmdIoINk2HbWMC/G+sBT2kf1BrF&#10;0K/7NMfP+5GtodrRbBEG0nsnrxvq743wYSWQWE4zoc0Nd/TRBqilMEqc1YC/3ruPeCIfaTnraGtK&#10;7n9uBCrOzHdLtPxa0LBpzdLh+MvpjA54qFkfauymvQSaREFvhJNJjPhg9qJGaJ9owZcxKqmElRS7&#10;5DLg/nAZhm2mJ0Kq5TLBaLWcCDf2wcnoPPY58uexfxLoRpIF4uct7DdMzN9wbcBGSwvLTQDdJCLG&#10;Tg99HSdAa5koND4hce8Pzwn1+tAtfgMAAP//AwBQSwMEFAAGAAgAAAAhAPzBRVXeAAAACQEAAA8A&#10;AABkcnMvZG93bnJldi54bWxMj81OwzAQhO9IvIO1SNyo3SDy1zhVheAEoqJw6NGNlyTCXkexm6Rv&#10;jznBcTSjmW+q7WINm3D0vSMJ65UAhtQ43VMr4fPj+S4H5oMirYwjlHBBD9v6+qpSpXYzveN0CC2L&#10;JeRLJaELYSg5902HVvmVG5Ci9+VGq0KUY8v1qOZYbg1PhEi5VT3FhU4N+Nhh8304Wwlu31/Mbize&#10;plfMji/7IOYlfZLy9mbZbYAFXMJfGH7xIzrUkenkzqQ9MxLy5H4doxKKBFj0izx7AHaSkIgsBV5X&#10;/P+D+gcAAP//AwBQSwECLQAUAAYACAAAACEAtoM4kv4AAADhAQAAEwAAAAAAAAAAAAAAAAAAAAAA&#10;W0NvbnRlbnRfVHlwZXNdLnhtbFBLAQItABQABgAIAAAAIQA4/SH/1gAAAJQBAAALAAAAAAAAAAAA&#10;AAAAAC8BAABfcmVscy8ucmVsc1BLAQItABQABgAIAAAAIQAs668GcAIAADAFAAAOAAAAAAAAAAAA&#10;AAAAAC4CAABkcnMvZTJvRG9jLnhtbFBLAQItABQABgAIAAAAIQD8wUVV3gAAAAkBAAAPAAAAAAAA&#10;AAAAAAAAAMoEAABkcnMvZG93bnJldi54bWxQSwUGAAAAAAQABADzAAAA1QUAAAAA&#10;" fillcolor="white [3201]" strokecolor="black [3200]" strokeweight="1pt">
                <v:textbox>
                  <w:txbxContent>
                    <w:p w:rsidR="005F715B" w:rsidRPr="007456AA" w:rsidRDefault="005F715B" w:rsidP="005F715B">
                      <w:pPr>
                        <w:pStyle w:val="Geenafstand"/>
                        <w:rPr>
                          <w:b/>
                          <w:sz w:val="16"/>
                          <w:szCs w:val="16"/>
                          <w:lang w:val="en-US"/>
                        </w:rPr>
                      </w:pPr>
                      <w:r w:rsidRPr="007456AA">
                        <w:rPr>
                          <w:b/>
                          <w:sz w:val="16"/>
                          <w:szCs w:val="16"/>
                          <w:lang w:val="en-US"/>
                        </w:rPr>
                        <w:t xml:space="preserve">Health and quality of life: </w:t>
                      </w:r>
                    </w:p>
                    <w:p w:rsidR="005F715B" w:rsidRDefault="005F715B" w:rsidP="005F715B">
                      <w:pPr>
                        <w:pStyle w:val="Geenafstand"/>
                        <w:numPr>
                          <w:ilvl w:val="0"/>
                          <w:numId w:val="1"/>
                        </w:num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Healthy functioning at work </w:t>
                      </w:r>
                    </w:p>
                    <w:p w:rsidR="005F715B" w:rsidRDefault="005F715B" w:rsidP="005F715B">
                      <w:pPr>
                        <w:pStyle w:val="Geenafstand"/>
                        <w:numPr>
                          <w:ilvl w:val="0"/>
                          <w:numId w:val="1"/>
                        </w:num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Sustainable employability </w:t>
                      </w:r>
                    </w:p>
                    <w:p w:rsidR="005F715B" w:rsidRPr="00D1567D" w:rsidRDefault="005F715B" w:rsidP="005F715B">
                      <w:pPr>
                        <w:pStyle w:val="Geenafstand"/>
                        <w:numPr>
                          <w:ilvl w:val="0"/>
                          <w:numId w:val="1"/>
                        </w:num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Prevention of work disability </w:t>
                      </w:r>
                    </w:p>
                  </w:txbxContent>
                </v:textbox>
              </v:rect>
            </w:pict>
          </mc:Fallback>
        </mc:AlternateContent>
      </w:r>
    </w:p>
    <w:p w:rsidR="005F715B" w:rsidRPr="009619DD" w:rsidRDefault="005F715B" w:rsidP="005F715B">
      <w:pPr>
        <w:pStyle w:val="Geenafstand"/>
        <w:spacing w:line="480" w:lineRule="auto"/>
        <w:jc w:val="both"/>
        <w:rPr>
          <w:b/>
          <w:sz w:val="20"/>
          <w:szCs w:val="20"/>
          <w:lang w:val="en-US"/>
        </w:rPr>
      </w:pPr>
    </w:p>
    <w:p w:rsidR="005F715B" w:rsidRPr="009619DD" w:rsidRDefault="005F715B" w:rsidP="005F715B">
      <w:pPr>
        <w:pStyle w:val="Geenafstand"/>
        <w:spacing w:line="480" w:lineRule="auto"/>
        <w:jc w:val="both"/>
        <w:rPr>
          <w:b/>
          <w:sz w:val="20"/>
          <w:szCs w:val="20"/>
          <w:lang w:val="en-US"/>
        </w:rPr>
      </w:pPr>
    </w:p>
    <w:p w:rsidR="005F715B" w:rsidRPr="009619DD" w:rsidRDefault="005F715B" w:rsidP="005F715B">
      <w:pPr>
        <w:pStyle w:val="Geenafstand"/>
        <w:spacing w:line="480" w:lineRule="auto"/>
        <w:jc w:val="both"/>
        <w:rPr>
          <w:b/>
          <w:sz w:val="20"/>
          <w:szCs w:val="20"/>
          <w:lang w:val="en-US"/>
        </w:rPr>
      </w:pPr>
      <w:r w:rsidRPr="009619DD">
        <w:rPr>
          <w:b/>
          <w:noProof/>
          <w:sz w:val="20"/>
          <w:szCs w:val="20"/>
          <w:lang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6F15B5C" wp14:editId="444A9171">
                <wp:simplePos x="0" y="0"/>
                <wp:positionH relativeFrom="column">
                  <wp:posOffset>1428661</wp:posOffset>
                </wp:positionH>
                <wp:positionV relativeFrom="paragraph">
                  <wp:posOffset>120650</wp:posOffset>
                </wp:positionV>
                <wp:extent cx="245110" cy="0"/>
                <wp:effectExtent l="0" t="76200" r="21590" b="95250"/>
                <wp:wrapNone/>
                <wp:docPr id="28" name="Rechte verbindingslijn met pijl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511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8ECE1DA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28" o:spid="_x0000_s1026" type="#_x0000_t32" style="position:absolute;margin-left:112.5pt;margin-top:9.5pt;width:19.3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2Xy3AEAAPwDAAAOAAAAZHJzL2Uyb0RvYy54bWysU8uOEzEQvCPxD5bvZDIRIBRlsocscEEQ&#10;LewHOJ52xotfajd5/D1tTzKLeEirFRfP2O7qrqpur25O3okDYLYxdLKdzaWAoGNvw76T998+vHon&#10;RSYVeuVigE6eIcub9csXq2NawiIO0fWAgpOEvDymTg5Eadk0WQ/gVZ7FBIEvTUSviLe4b3pUR87u&#10;XbOYz982x4h9wqghZz69HS/luuY3BjR9MSYDCddJ5kZ1xbruytqsV2q5R5UGqy801DNYeGUDF51S&#10;3SpS4gfaP1J5qzHmaGimo2+iMVZD1cBq2vlvar4OKkHVwubkNNmU/19a/fmwRWH7Ti64U0F57tEd&#10;6IGgdHVnQ+lkdvYhCM8uJvvgBEeybceUl4zehC1edjltsXhwMujLl9WJU7X6PFkNJxKaDxev37Qt&#10;N0Rfr5pHXMJMHyF6UX46mQmV3Q+0iSFwPyO21Wl1+JSJKzPwCihFXSgrKeveh17QObEgQqvC3kGh&#10;zeElpCn0R8L1j84ORvgdGPaDKY5l6iTCxqE4KJ6h/ns7ZeHIAjHWuQk0r9z+CbrEFhjU6XwqcIqu&#10;FWOgCehtiPi3qnS6UjVj/FX1qLXI3sX+XNtX7eARq/5cnkOZ4V/3Ff74aNc/AQAA//8DAFBLAwQU&#10;AAYACAAAACEAjTnwJ9wAAAAJAQAADwAAAGRycy9kb3ducmV2LnhtbEyPzU7DMBCE70i8g7VIXCpq&#10;N6URCXEqFAlxbuEBnHibRPVPartt+vYs4gCn1e6MZr+ptrM17IIhjt5JWC0FMHSd16PrJXx9vj+9&#10;AItJOa2MdyjhhhG29f1dpUrtr26Hl33qGYW4WCoJQ0pTyXnsBrQqLv2EjrSDD1YlWkPPdVBXCreG&#10;Z0Lk3KrR0YdBTdgM2B33Zyth1zy3q1toxObDiOK0OBWLtSqkfHyY316BJZzTnxl+8AkdamJq/dnp&#10;yIyELNtQl0RCQZMMWb7OgbW/B15X/H+D+hsAAP//AwBQSwECLQAUAAYACAAAACEAtoM4kv4AAADh&#10;AQAAEwAAAAAAAAAAAAAAAAAAAAAAW0NvbnRlbnRfVHlwZXNdLnhtbFBLAQItABQABgAIAAAAIQA4&#10;/SH/1gAAAJQBAAALAAAAAAAAAAAAAAAAAC8BAABfcmVscy8ucmVsc1BLAQItABQABgAIAAAAIQAy&#10;F2Xy3AEAAPwDAAAOAAAAAAAAAAAAAAAAAC4CAABkcnMvZTJvRG9jLnhtbFBLAQItABQABgAIAAAA&#10;IQCNOfAn3AAAAAkBAAAPAAAAAAAAAAAAAAAAADYEAABkcnMvZG93bnJldi54bWxQSwUGAAAAAAQA&#10;BADzAAAAPwUAAAAA&#10;" strokecolor="black [3040]">
                <v:stroke endarrow="block"/>
              </v:shape>
            </w:pict>
          </mc:Fallback>
        </mc:AlternateContent>
      </w:r>
      <w:r w:rsidRPr="009619DD">
        <w:rPr>
          <w:b/>
          <w:noProof/>
          <w:sz w:val="20"/>
          <w:szCs w:val="20"/>
          <w:lang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BBA7EA7" wp14:editId="3C99CE5F">
                <wp:simplePos x="0" y="0"/>
                <wp:positionH relativeFrom="column">
                  <wp:posOffset>3834765</wp:posOffset>
                </wp:positionH>
                <wp:positionV relativeFrom="paragraph">
                  <wp:posOffset>121285</wp:posOffset>
                </wp:positionV>
                <wp:extent cx="245110" cy="0"/>
                <wp:effectExtent l="0" t="76200" r="21590" b="95250"/>
                <wp:wrapNone/>
                <wp:docPr id="26" name="Rechte verbindingslijn met pij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511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93EA8D" id="Rechte verbindingslijn met pijl 26" o:spid="_x0000_s1026" type="#_x0000_t32" style="position:absolute;margin-left:301.95pt;margin-top:9.55pt;width:19.3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5zVl3AEAAPwDAAAOAAAAZHJzL2Uyb0RvYy54bWysU8uOEzEQvCPxD5bvZDIRrFCUyR6ywAVB&#10;tMAHOJ52xotfajd5/D1tTzKLeEhotRfP2O7qrqpur25P3okDYLYxdLKdzaWAoGNvw76T376+f/VW&#10;ikwq9MrFAJ08Q5a365cvVse0hEUcousBBScJeXlMnRyI0rJpsh7AqzyLCQJfmoheEW9x3/Sojpzd&#10;u2Yxn980x4h9wqghZz69Gy/luuY3BjR9NiYDCddJ5kZ1xbruytqsV2q5R5UGqy801BNYeGUDF51S&#10;3SlS4gfaP1J5qzHmaGimo2+iMVZD1cBq2vlvar4MKkHVwubkNNmUny+t/nTYorB9Jxc3UgTluUf3&#10;oAeC0tWdDaWT2dmHIDy7mOyDExzJth1TXjJ6E7Z42eW0xeLByaAvX1YnTtXq82Q1nEhoPly8ftO2&#10;3BB9vWoecQkzfYDoRfnpZCZUdj/QJobA/YzYVqfV4WMmrszAK6AUdaGspKx7F3pB58SCCK0KeweF&#10;NoeXkKbQHwnXPzo7GOH3YNgPpjiWqZMIG4fioHiG+u/tlIUjC8RY5ybQvHL7J+gSW2BQp/N/gVN0&#10;rRgDTUBvQ8S/VaXTlaoZ46+qR61F9i7259q+agePWPXn8hzKDP+6r/DHR7v+CQAA//8DAFBLAwQU&#10;AAYACAAAACEAHJ9HvtwAAAAJAQAADwAAAGRycy9kb3ducmV2LnhtbEyPy07DMBBF90j8gzVIbCpq&#10;p48IhzgVioRYt+UDJrFJImI7td02/XsGsYDlzD26c6bczXZkFxPi4J2CbCmAGdd6PbhOwcfx7ekZ&#10;WEzoNI7eGQU3E2FX3d+VWGh/dXtzOaSOUYmLBSroU5oKzmPbG4tx6SfjKPv0wWKiMXRcB7xSuR35&#10;SoicWxwcXehxMnVv2q/D2SrY15smu4VabN9HIU+Lk1ysUSr1+DC/vgBLZk5/MPzokzpU5NT4s9OR&#10;jQpysZaEUiAzYATkm9UWWPO74FXJ/39QfQMAAP//AwBQSwECLQAUAAYACAAAACEAtoM4kv4AAADh&#10;AQAAEwAAAAAAAAAAAAAAAAAAAAAAW0NvbnRlbnRfVHlwZXNdLnhtbFBLAQItABQABgAIAAAAIQA4&#10;/SH/1gAAAJQBAAALAAAAAAAAAAAAAAAAAC8BAABfcmVscy8ucmVsc1BLAQItABQABgAIAAAAIQC6&#10;5zVl3AEAAPwDAAAOAAAAAAAAAAAAAAAAAC4CAABkcnMvZTJvRG9jLnhtbFBLAQItABQABgAIAAAA&#10;IQAcn0e+3AAAAAkBAAAPAAAAAAAAAAAAAAAAADYEAABkcnMvZG93bnJldi54bWxQSwUGAAAAAAQA&#10;BADzAAAAPwUAAAAA&#10;" strokecolor="black [3040]">
                <v:stroke endarrow="block"/>
              </v:shape>
            </w:pict>
          </mc:Fallback>
        </mc:AlternateContent>
      </w:r>
      <w:r w:rsidRPr="009619DD">
        <w:rPr>
          <w:b/>
          <w:noProof/>
          <w:sz w:val="20"/>
          <w:szCs w:val="20"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8ED62B" wp14:editId="49BB30A6">
                <wp:simplePos x="0" y="0"/>
                <wp:positionH relativeFrom="column">
                  <wp:posOffset>4982431</wp:posOffset>
                </wp:positionH>
                <wp:positionV relativeFrom="paragraph">
                  <wp:posOffset>112395</wp:posOffset>
                </wp:positionV>
                <wp:extent cx="245110" cy="0"/>
                <wp:effectExtent l="0" t="76200" r="21590" b="95250"/>
                <wp:wrapNone/>
                <wp:docPr id="19" name="Rechte verbindingslijn met pij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511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F03963" id="Rechte verbindingslijn met pijl 19" o:spid="_x0000_s1026" type="#_x0000_t32" style="position:absolute;margin-left:392.3pt;margin-top:8.85pt;width:19.3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ehJQ3AEAAPwDAAAOAAAAZHJzL2Uyb0RvYy54bWysU8uOEzEQvCPxD5bvZDIRIIgy2UMWuCCI&#10;FvgAx9POePFL7SaPv6ftSWYRD2m14uIZ213dVdXt1c3JO3EAzDaGTrazuRQQdOxt2Hfy29f3L95I&#10;kUmFXrkYoJNnyPJm/fzZ6piWsIhDdD2g4CQhL4+pkwNRWjZN1gN4lWcxQeBLE9Er4i3umx7VkbN7&#10;1yzm89fNMWKfMGrImU9vx0u5rvmNAU2fjclAwnWSuVFdsa67sjbrlVruUaXB6gsN9QQWXtnARadU&#10;t4qU+IH2j1Teaow5Gprp6JtojNVQNbCadv6bmi+DSlC1sDk5TTbl/5dWfzpsUdiee/dWiqA89+gO&#10;9EBQurqzoXQyO3sfhGcXk713giPZtmPKS0ZvwhYvu5y2WDw4GfTly+rEqVp9nqyGEwnNh4uXr9qW&#10;G6KvV80DLmGmDxC9KD+dzITK7gfaxBC4nxHb6rQ6fMzElRl4BZSiLpSVlHXvQi/onFgQoVVh76DQ&#10;5vAS0hT6I+H6R2cHI/wODPvBFMcydRJh41AcFM9Q/72dsnBkgRjr3ASaV27/BF1iCwzqdD4WOEXX&#10;ijHQBPQ2RPxbVTpdqZox/qp61Fpk72J/ru2rdvCIVX8uz6HM8K/7Cn94tOufAAAA//8DAFBLAwQU&#10;AAYACAAAACEAf6bNyd0AAAAJAQAADwAAAGRycy9kb3ducmV2LnhtbEyPy07DMBBF90j8gzVIbCpq&#10;Ny3NgzgVioRYt/ABTjwkEX6ksdumf88gFnQ5c4/unCl3szXsjFMYvJOwWgpg6FqvB9dJ+Px4e8qA&#10;haicVsY7lHDFALvq/q5UhfYXt8fzIXaMSlwolIQ+xrHgPLQ9WhWWfkRH2ZefrIo0Th3Xk7pQuTU8&#10;EWLLrRocXejViHWP7ffhZCXs602zuk61eH43Ij8ujvlirXIpHx/m1xdgEef4D8OvPqlDRU6NPzkd&#10;mJGQZpstoRSkKTACsmSdAGv+Frwq+e0H1Q8AAAD//wMAUEsBAi0AFAAGAAgAAAAhALaDOJL+AAAA&#10;4QEAABMAAAAAAAAAAAAAAAAAAAAAAFtDb250ZW50X1R5cGVzXS54bWxQSwECLQAUAAYACAAAACEA&#10;OP0h/9YAAACUAQAACwAAAAAAAAAAAAAAAAAvAQAAX3JlbHMvLnJlbHNQSwECLQAUAAYACAAAACEA&#10;dXoSUNwBAAD8AwAADgAAAAAAAAAAAAAAAAAuAgAAZHJzL2Uyb0RvYy54bWxQSwECLQAUAAYACAAA&#10;ACEAf6bNyd0AAAAJAQAADwAAAAAAAAAAAAAAAAA2BAAAZHJzL2Rvd25yZXYueG1sUEsFBgAAAAAE&#10;AAQA8wAAAEAFAAAAAA==&#10;" strokecolor="black [3040]">
                <v:stroke endarrow="block"/>
              </v:shape>
            </w:pict>
          </mc:Fallback>
        </mc:AlternateContent>
      </w:r>
    </w:p>
    <w:p w:rsidR="005F715B" w:rsidRPr="009619DD" w:rsidRDefault="005F715B" w:rsidP="005F715B">
      <w:pPr>
        <w:pStyle w:val="Geenafstand"/>
        <w:spacing w:line="480" w:lineRule="auto"/>
        <w:jc w:val="both"/>
        <w:rPr>
          <w:b/>
          <w:sz w:val="20"/>
          <w:szCs w:val="20"/>
          <w:lang w:val="en-US"/>
        </w:rPr>
      </w:pPr>
      <w:r w:rsidRPr="009619DD">
        <w:rPr>
          <w:b/>
          <w:noProof/>
          <w:sz w:val="20"/>
          <w:szCs w:val="20"/>
          <w:lang w:eastAsia="nl-N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D46220E" wp14:editId="76952D14">
                <wp:simplePos x="0" y="0"/>
                <wp:positionH relativeFrom="column">
                  <wp:posOffset>5508625</wp:posOffset>
                </wp:positionH>
                <wp:positionV relativeFrom="paragraph">
                  <wp:posOffset>97155</wp:posOffset>
                </wp:positionV>
                <wp:extent cx="251957" cy="763325"/>
                <wp:effectExtent l="0" t="38100" r="53340" b="17780"/>
                <wp:wrapNone/>
                <wp:docPr id="44" name="Rechte verbindingslijn met pijl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1957" cy="7633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6205AF" id="Rechte verbindingslijn met pijl 44" o:spid="_x0000_s1026" type="#_x0000_t32" style="position:absolute;margin-left:433.75pt;margin-top:7.65pt;width:19.85pt;height:60.1pt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8v56QEAAAsEAAAOAAAAZHJzL2Uyb0RvYy54bWysU8uOEzEQvCPxD5bvZJLsZhdGmewhC1wQ&#10;RLvA3fG0M178Uttkkr+n7ZkMiIeEEBfLj67qrur2+u5kDTsCRu1dwxezOWfgpG+1OzT808c3L15y&#10;FpNwrTDeQcPPEPnd5vmzdR9qWPrOmxaQEYmLdR8a3qUU6qqKsgMr4swHcPSoPFqR6IiHqkXRE7s1&#10;1XI+v6l6j21ALyFGur0fHvmm8CsFMn1QKkJipuFUWyorlnWf12qzFvUBRei0HMsQ/1CFFdpR0onq&#10;XiTBvqL+hcpqiT56lWbS28orpSUUDaRmMf9JzWMnAhQtZE4Mk03x/9HK98cdMt02/PqaMycs9egB&#10;ZJcgd3WvXe5kNPrJMUsuBv1kGEWSbX2INaG3bofjKYYdZg9OCi1TRofPNBHFFdLJTsX082Q6nBKT&#10;dLlcLV6tbjmT9HR7c3W1XGX2aqDJdAFjegvesrxpeEwo9KFLW+8ctdfjkEIc38U0AC+ADDYur0lo&#10;89q1LJ0D6UuohTsYGPPkkCqrGeovu3Q2MMAfQJE9VOeQpgwmbA2yo6CRar8sJhaKzBCljZlA8yL/&#10;j6AxNsOgDOvfAqfoktG7NAGtdh5/lzWdLqWqIf6ietCaZe99ey7dLHbQxJU+jL8jj/SP5wL//oc3&#10;3wAAAP//AwBQSwMEFAAGAAgAAAAhAHGLCgXfAAAACgEAAA8AAABkcnMvZG93bnJldi54bWxMj01P&#10;wzAMhu9I/IfISNxYykr3UZpOaNKOILFxYLes8dJC41RJthV+PeYER/t99PpxtRpdL84YYudJwf0k&#10;A4HUeNORVfC229wtQMSkyejeEyr4wgir+vqq0qXxF3rF8zZZwSUUS62gTWkopYxNi07HiR+QODv6&#10;4HTiMVhpgr5wuevlNMtm0umO+EKrB1y32HxuT07Bc3I2uGWxebCW8v1H3K3fX76Vur0Znx5BJBzT&#10;Hwy/+qwONTsd/IlMFL2CxWxeMMpBkYNgYJnNpyAOvMiLAmRdyf8v1D8AAAD//wMAUEsBAi0AFAAG&#10;AAgAAAAhALaDOJL+AAAA4QEAABMAAAAAAAAAAAAAAAAAAAAAAFtDb250ZW50X1R5cGVzXS54bWxQ&#10;SwECLQAUAAYACAAAACEAOP0h/9YAAACUAQAACwAAAAAAAAAAAAAAAAAvAQAAX3JlbHMvLnJlbHNQ&#10;SwECLQAUAAYACAAAACEAravL+ekBAAALBAAADgAAAAAAAAAAAAAAAAAuAgAAZHJzL2Uyb0RvYy54&#10;bWxQSwECLQAUAAYACAAAACEAcYsKBd8AAAAKAQAADwAAAAAAAAAAAAAAAABDBAAAZHJzL2Rvd25y&#10;ZXYueG1sUEsFBgAAAAAEAAQA8wAAAE8FAAAAAA==&#10;" strokecolor="black [3040]">
                <v:stroke endarrow="block"/>
              </v:shape>
            </w:pict>
          </mc:Fallback>
        </mc:AlternateContent>
      </w:r>
      <w:r w:rsidRPr="009619DD">
        <w:rPr>
          <w:b/>
          <w:noProof/>
          <w:sz w:val="20"/>
          <w:szCs w:val="20"/>
          <w:lang w:eastAsia="nl-N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3EF48BB" wp14:editId="1DC62080">
                <wp:simplePos x="0" y="0"/>
                <wp:positionH relativeFrom="column">
                  <wp:posOffset>4482465</wp:posOffset>
                </wp:positionH>
                <wp:positionV relativeFrom="paragraph">
                  <wp:posOffset>81915</wp:posOffset>
                </wp:positionV>
                <wp:extent cx="787179" cy="771221"/>
                <wp:effectExtent l="38100" t="38100" r="32385" b="29210"/>
                <wp:wrapNone/>
                <wp:docPr id="42" name="Rechte verbindingslijn met pijl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787179" cy="77122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35A75D" id="Rechte verbindingslijn met pijl 42" o:spid="_x0000_s1026" type="#_x0000_t32" style="position:absolute;margin-left:352.95pt;margin-top:6.45pt;width:62pt;height:60.75pt;flip:x 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SMW7AEAABUEAAAOAAAAZHJzL2Uyb0RvYy54bWysU0uPEzEMviPxH6Lc6bQVokvV6R66PA4I&#10;ql3gnmacTpa85Jg+/j1Oph0QDwkhLpET+7P9fXZWtyfvxAEw2xhaOZtMpYCgY2fDvpWfPr5+diNF&#10;JhU65WKAVp4hy9v10yerY1rCPPbRdYCCk4S8PKZW9kRp2TRZ9+BVnsQEgZ0molfEV9w3HaojZ/eu&#10;mU+nL5pjxC5h1JAzv94NTrmu+Y0BTR+MyUDCtZJ7o3piPXflbNYrtdyjSr3VlzbUP3ThlQ1cdEx1&#10;p0iJr2h/SeWtxpijoYmOvonGWA2VA7OZTX9i89CrBJULi5PTKFP+f2n1+8MWhe1a+XwuRVCeZ3QP&#10;uicoU93ZUCaZnX0MwrOKyT46wZEs2zHlJaM3YYuXW05bLBqcDHphnE1veSNktT4Xq/iYsThV+c+j&#10;/HAioflxcbOYLV5Kodm1WMzm81mp0wwJCzhhpjcQvShGKzOhsvueNjEEHnTEoYQ6vMs0AK+AAnah&#10;nKSsexU6QefETAmtCnsHlzolpCm8BibVorODAX4PhoXiPocydUVh41AcFC9X9+XarQscWSDGOjeC&#10;ppX+H0GX2AKDurZ/Cxyja8UYaAR6GyL+riqdrq2aIf7KeuBaaO9id65zrXLw7tU5XP5JWe4f7xX+&#10;/TevvwEAAP//AwBQSwMEFAAGAAgAAAAhAAq51QrdAAAACgEAAA8AAABkcnMvZG93bnJldi54bWxM&#10;j09PwkAQxe8mfIfNkHiTrbUilG4JMXoyHEC8L92hbdydLd0tVD+940lP8+e9vPlNsR6dFRfsQ+tJ&#10;wf0sAYFUedNSreDw/nq3ABGiJqOtJ1TwhQHW5eSm0LnxV9rhZR9rwSEUcq2gibHLpQxVg06Hme+Q&#10;WDv53unIY19L0+srhzsr0ySZS6db4guN7vC5wepzPzgFL9u5MfhB1rVvh9psv+05G6xSt9NxswIR&#10;cYx/ZvjFZ3QomenoBzJBWAVPyeOSrSykXNmwSJfcHHnxkGUgy0L+f6H8AQAA//8DAFBLAQItABQA&#10;BgAIAAAAIQC2gziS/gAAAOEBAAATAAAAAAAAAAAAAAAAAAAAAABbQ29udGVudF9UeXBlc10ueG1s&#10;UEsBAi0AFAAGAAgAAAAhADj9If/WAAAAlAEAAAsAAAAAAAAAAAAAAAAALwEAAF9yZWxzLy5yZWxz&#10;UEsBAi0AFAAGAAgAAAAhAE1ZIxbsAQAAFQQAAA4AAAAAAAAAAAAAAAAALgIAAGRycy9lMm9Eb2Mu&#10;eG1sUEsBAi0AFAAGAAgAAAAhAAq51QrdAAAACgEAAA8AAAAAAAAAAAAAAAAARgQAAGRycy9kb3du&#10;cmV2LnhtbFBLBQYAAAAABAAEAPMAAABQBQAAAAA=&#10;" strokecolor="black [3040]">
                <v:stroke endarrow="block"/>
              </v:shape>
            </w:pict>
          </mc:Fallback>
        </mc:AlternateContent>
      </w:r>
    </w:p>
    <w:p w:rsidR="005F715B" w:rsidRPr="009619DD" w:rsidRDefault="005F715B" w:rsidP="005F715B">
      <w:pPr>
        <w:pStyle w:val="Geenafstand"/>
        <w:spacing w:line="480" w:lineRule="auto"/>
        <w:jc w:val="both"/>
        <w:rPr>
          <w:b/>
          <w:sz w:val="20"/>
          <w:szCs w:val="20"/>
          <w:lang w:val="en-US"/>
        </w:rPr>
      </w:pPr>
    </w:p>
    <w:p w:rsidR="005F715B" w:rsidRDefault="005F715B" w:rsidP="005F715B">
      <w:pPr>
        <w:spacing w:line="480" w:lineRule="auto"/>
        <w:jc w:val="both"/>
        <w:rPr>
          <w:b/>
          <w:sz w:val="24"/>
          <w:szCs w:val="20"/>
        </w:rPr>
      </w:pPr>
      <w:r w:rsidRPr="009619DD">
        <w:rPr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4D99DEC" wp14:editId="3B8C5541">
                <wp:simplePos x="0" y="0"/>
                <wp:positionH relativeFrom="column">
                  <wp:posOffset>-62230</wp:posOffset>
                </wp:positionH>
                <wp:positionV relativeFrom="paragraph">
                  <wp:posOffset>120015</wp:posOffset>
                </wp:positionV>
                <wp:extent cx="1547495" cy="2015490"/>
                <wp:effectExtent l="0" t="0" r="14605" b="22860"/>
                <wp:wrapNone/>
                <wp:docPr id="32" name="Rechthoek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495" cy="2015490"/>
                        </a:xfrm>
                        <a:prstGeom prst="rect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F715B" w:rsidRDefault="005F715B" w:rsidP="005F715B">
                            <w:pPr>
                              <w:pStyle w:val="Geenafstand"/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30076"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>Pers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onal determinants OHPs and relevant stakeholders (environment): </w:t>
                            </w:r>
                          </w:p>
                          <w:p w:rsidR="005F715B" w:rsidRPr="00C67636" w:rsidRDefault="005F715B" w:rsidP="005F715B">
                            <w:pPr>
                              <w:pStyle w:val="Geenafstand"/>
                              <w:numPr>
                                <w:ilvl w:val="0"/>
                                <w:numId w:val="3"/>
                              </w:numPr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ompetencies for</w:t>
                            </w:r>
                            <w:r w:rsidRPr="00D44805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supporting workers with a low SEP in</w:t>
                            </w:r>
                            <w:r w:rsidRPr="00D44805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solving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p</w:t>
                            </w:r>
                            <w:r w:rsidRPr="00D44805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roblems on multiple life domains </w:t>
                            </w:r>
                          </w:p>
                          <w:p w:rsidR="005F715B" w:rsidRPr="00D44805" w:rsidRDefault="005F715B" w:rsidP="005F715B">
                            <w:pPr>
                              <w:pStyle w:val="Geenafstand"/>
                              <w:numPr>
                                <w:ilvl w:val="0"/>
                                <w:numId w:val="3"/>
                              </w:numPr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Being trusted and being familiar among workers with a low SEP for support in solving problems on multiple life domains</w:t>
                            </w:r>
                          </w:p>
                          <w:p w:rsidR="005F715B" w:rsidRPr="00D53BF5" w:rsidRDefault="005F715B" w:rsidP="005F715B">
                            <w:pPr>
                              <w:pStyle w:val="Geenafstand"/>
                              <w:numPr>
                                <w:ilvl w:val="0"/>
                                <w:numId w:val="3"/>
                              </w:numPr>
                              <w:rPr>
                                <w:lang w:val="en-US"/>
                              </w:rPr>
                            </w:pPr>
                            <w:r w:rsidRPr="00A64379">
                              <w:rPr>
                                <w:sz w:val="16"/>
                                <w:szCs w:val="16"/>
                                <w:lang w:val="en-US"/>
                              </w:rPr>
                              <w:t>Value the im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portance of solving problems on multiple life domain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D99DEC" id="Rechthoek 32" o:spid="_x0000_s1030" style="position:absolute;left:0;text-align:left;margin-left:-4.9pt;margin-top:9.45pt;width:121.85pt;height:158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H0ZodAIAADAFAAAOAAAAZHJzL2Uyb0RvYy54bWysVN9v2yAQfp+0/wHxvjrOnHWJ4lRRq06T&#10;qjZqO/WZYKitAseAxM7++h3YcaOu2sO0F/vgvvv9HcuLTiuyF843YEqan00oEYZD1Zjnkv54vP70&#10;lRIfmKmYAiNKehCeXqw+fli2diGmUIOqhCPoxPhFa0tah2AXWeZ5LTTzZ2CFQaUEp1nAo3vOKsda&#10;9K5VNp1MvmQtuMo64MJ7vL3qlXSV/EspeLiT0otAVEkxt5C+Ln238Zutlmzx7JitGz6kwf4hC80a&#10;g0FHV1csMLJzzR+udMMdeJDhjIPOQMqGi1QDVpNP3lTzUDMrUi3YHG/HNvn/55bf7jeONFVJP08p&#10;MUzjjO4Fr0MN4oXgHTaotX6BuAe7ccPJoxir7aTT8Y91kC419TA2VXSBcLzMZ8V5MZ9RwlGHRc6K&#10;eWp79mpunQ/fBGgShZI6nFpqJtvf+IAhEXqExGjKkBb9Ts8nvaOYX59RksJBiR52LySWhjlMk7tE&#10;KnGpHNkzpEP1ksfq0LkyiIwmslFqNMrfM1LhaDRgo5lIRBsNJ+8ZvkYb0SkimDAa6saA+7ux7PGY&#10;9kmtUQzdtktzLI4j20J1wNk66EnvLb9usL83zIcNc8hy3Afc3HCHH6kAWwqDREkN7td79xGP5EMt&#10;JS1uTUn9zx1zghL13SAt53lRxDVLh2J2PsWDO9VsTzVmpy8BJ5HjG2F5EiM+qKMoHegnXPB1jIoq&#10;ZjjGLikP7ni4DP024xPBxXqdYLhaloUb82B5dB77HPnz2D0xZweSBeTnLRw3jC3ecK3HRksD610A&#10;2SQixk73fR0mgGuZKDQ8IXHvT88J9frQrX4DAAD//wMAUEsDBBQABgAIAAAAIQBhypyY3gAAAAkB&#10;AAAPAAAAZHJzL2Rvd25yZXYueG1sTI/NTsMwEITvSLyDtUjcWodaCk0ap6oQnEBUFA4c3XibRPgn&#10;st0kfXuWE73t7Kxmvq22szVsxBB77yQ8LDNg6Bqve9dK+Pp8WayBxaScVsY7lHDBCNv69qZSpfaT&#10;+8DxkFpGIS6WSkKX0lByHpsOrYpLP6Aj7+SDVYlkaLkOaqJwa/gqy3JuVe+ooVMDPnXY/BzOVoLf&#10;9xezC8X7+IaP36/7lE1z/izl/d282wBLOKf/Y/jDJ3Soienoz05HZiQsCiJPtF8XwMhfCUHDUYIQ&#10;uQBeV/z6g/oXAAD//wMAUEsBAi0AFAAGAAgAAAAhALaDOJL+AAAA4QEAABMAAAAAAAAAAAAAAAAA&#10;AAAAAFtDb250ZW50X1R5cGVzXS54bWxQSwECLQAUAAYACAAAACEAOP0h/9YAAACUAQAACwAAAAAA&#10;AAAAAAAAAAAvAQAAX3JlbHMvLnJlbHNQSwECLQAUAAYACAAAACEANx9GaHQCAAAwBQAADgAAAAAA&#10;AAAAAAAAAAAuAgAAZHJzL2Uyb0RvYy54bWxQSwECLQAUAAYACAAAACEAYcqcmN4AAAAJAQAADwAA&#10;AAAAAAAAAAAAAADOBAAAZHJzL2Rvd25yZXYueG1sUEsFBgAAAAAEAAQA8wAAANkFAAAAAA==&#10;" fillcolor="white [3201]" strokecolor="black [3200]" strokeweight="1pt">
                <v:textbox>
                  <w:txbxContent>
                    <w:p w:rsidR="005F715B" w:rsidRDefault="005F715B" w:rsidP="005F715B">
                      <w:pPr>
                        <w:pStyle w:val="Geenafstand"/>
                        <w:rPr>
                          <w:b/>
                          <w:sz w:val="16"/>
                          <w:szCs w:val="16"/>
                          <w:lang w:val="en-US"/>
                        </w:rPr>
                      </w:pPr>
                      <w:r w:rsidRPr="00F30076">
                        <w:rPr>
                          <w:b/>
                          <w:sz w:val="16"/>
                          <w:szCs w:val="16"/>
                          <w:lang w:val="en-US"/>
                        </w:rPr>
                        <w:t>Pers</w:t>
                      </w:r>
                      <w:r>
                        <w:rPr>
                          <w:b/>
                          <w:sz w:val="16"/>
                          <w:szCs w:val="16"/>
                          <w:lang w:val="en-US"/>
                        </w:rPr>
                        <w:t xml:space="preserve">onal determinants OHPs and relevant stakeholders (environment): </w:t>
                      </w:r>
                    </w:p>
                    <w:p w:rsidR="005F715B" w:rsidRPr="00C67636" w:rsidRDefault="005F715B" w:rsidP="005F715B">
                      <w:pPr>
                        <w:pStyle w:val="Geenafstand"/>
                        <w:numPr>
                          <w:ilvl w:val="0"/>
                          <w:numId w:val="3"/>
                        </w:numPr>
                        <w:rPr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Competencies for</w:t>
                      </w:r>
                      <w:r w:rsidRPr="00D44805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supporting workers with a low SEP in</w:t>
                      </w:r>
                      <w:r w:rsidRPr="00D44805">
                        <w:rPr>
                          <w:sz w:val="16"/>
                          <w:szCs w:val="16"/>
                          <w:lang w:val="en-US"/>
                        </w:rPr>
                        <w:t xml:space="preserve"> solving 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p</w:t>
                      </w:r>
                      <w:r w:rsidRPr="00D44805">
                        <w:rPr>
                          <w:sz w:val="16"/>
                          <w:szCs w:val="16"/>
                          <w:lang w:val="en-US"/>
                        </w:rPr>
                        <w:t xml:space="preserve">roblems on multiple life domains </w:t>
                      </w:r>
                    </w:p>
                    <w:p w:rsidR="005F715B" w:rsidRPr="00D44805" w:rsidRDefault="005F715B" w:rsidP="005F715B">
                      <w:pPr>
                        <w:pStyle w:val="Geenafstand"/>
                        <w:numPr>
                          <w:ilvl w:val="0"/>
                          <w:numId w:val="3"/>
                        </w:numPr>
                        <w:rPr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Being trusted and being familiar among workers with a low SEP for support in solving problems on multiple life domains</w:t>
                      </w:r>
                    </w:p>
                    <w:p w:rsidR="005F715B" w:rsidRPr="00D53BF5" w:rsidRDefault="005F715B" w:rsidP="005F715B">
                      <w:pPr>
                        <w:pStyle w:val="Geenafstand"/>
                        <w:numPr>
                          <w:ilvl w:val="0"/>
                          <w:numId w:val="3"/>
                        </w:numPr>
                        <w:rPr>
                          <w:lang w:val="en-US"/>
                        </w:rPr>
                      </w:pPr>
                      <w:r w:rsidRPr="00A64379">
                        <w:rPr>
                          <w:sz w:val="16"/>
                          <w:szCs w:val="16"/>
                          <w:lang w:val="en-US"/>
                        </w:rPr>
                        <w:t>Value the im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portance of solving problems on multiple life domains </w:t>
                      </w:r>
                    </w:p>
                  </w:txbxContent>
                </v:textbox>
              </v:rect>
            </w:pict>
          </mc:Fallback>
        </mc:AlternateContent>
      </w:r>
      <w:r w:rsidRPr="009619DD">
        <w:rPr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1AF7562" wp14:editId="1336F11E">
                <wp:simplePos x="0" y="0"/>
                <wp:positionH relativeFrom="column">
                  <wp:posOffset>1734185</wp:posOffset>
                </wp:positionH>
                <wp:positionV relativeFrom="paragraph">
                  <wp:posOffset>312254</wp:posOffset>
                </wp:positionV>
                <wp:extent cx="3060000" cy="1828800"/>
                <wp:effectExtent l="0" t="0" r="26670" b="19050"/>
                <wp:wrapNone/>
                <wp:docPr id="20" name="Rechthoek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60000" cy="1828800"/>
                        </a:xfrm>
                        <a:prstGeom prst="rect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F715B" w:rsidRPr="00791723" w:rsidRDefault="005F715B" w:rsidP="005F715B">
                            <w:pPr>
                              <w:pStyle w:val="Geenafstand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791723"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>Performance objectives (environment)</w:t>
                            </w:r>
                            <w:r w:rsidRPr="00791723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</w:p>
                          <w:p w:rsidR="005F715B" w:rsidRPr="00791723" w:rsidRDefault="005F715B" w:rsidP="005F715B">
                            <w:pPr>
                              <w:pStyle w:val="Geenafstand"/>
                              <w:numPr>
                                <w:ilvl w:val="0"/>
                                <w:numId w:val="5"/>
                              </w:num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791723">
                              <w:rPr>
                                <w:sz w:val="16"/>
                                <w:szCs w:val="16"/>
                                <w:lang w:val="en-US"/>
                              </w:rPr>
                              <w:t>Disc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uss with the worker problems in</w:t>
                            </w:r>
                            <w:r w:rsidRPr="00791723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and/or outside the workplace that affect healthy functioning at work and select relevant stakeholders</w:t>
                            </w:r>
                          </w:p>
                          <w:p w:rsidR="005F715B" w:rsidRPr="00791723" w:rsidRDefault="006A0D85" w:rsidP="005F715B">
                            <w:pPr>
                              <w:pStyle w:val="Geenafstand"/>
                              <w:numPr>
                                <w:ilvl w:val="0"/>
                                <w:numId w:val="5"/>
                              </w:num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Guide</w:t>
                            </w:r>
                            <w:r w:rsidR="005F715B" w:rsidRPr="00791723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the worker and relevant stakeholders</w:t>
                            </w:r>
                            <w:r w:rsidR="005F715B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with</w:t>
                            </w:r>
                            <w:r w:rsidR="005F715B" w:rsidRPr="00791723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5F715B">
                              <w:rPr>
                                <w:sz w:val="16"/>
                                <w:szCs w:val="16"/>
                                <w:lang w:val="en-US"/>
                              </w:rPr>
                              <w:t>actively prioritizing problems in</w:t>
                            </w:r>
                            <w:r w:rsidR="005F715B" w:rsidRPr="00791723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and/or outside the workplace that affect healthy functioning at work</w:t>
                            </w:r>
                          </w:p>
                          <w:p w:rsidR="005F715B" w:rsidRPr="00791723" w:rsidRDefault="006A0D85" w:rsidP="005F715B">
                            <w:pPr>
                              <w:pStyle w:val="Geenafstand"/>
                              <w:numPr>
                                <w:ilvl w:val="0"/>
                                <w:numId w:val="5"/>
                              </w:num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Guide </w:t>
                            </w:r>
                            <w:r w:rsidR="005F715B" w:rsidRPr="00791723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the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worker and relevant stakeholder</w:t>
                            </w:r>
                            <w:r w:rsidR="005F715B" w:rsidRPr="00791723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with actively identifying and finding </w:t>
                            </w:r>
                            <w:r w:rsidR="005F715B">
                              <w:rPr>
                                <w:sz w:val="16"/>
                                <w:szCs w:val="16"/>
                                <w:lang w:val="en-US"/>
                              </w:rPr>
                              <w:t>consensus on solutions for problems in</w:t>
                            </w:r>
                            <w:r w:rsidR="005F715B" w:rsidRPr="00791723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and/or outside the workplace that affect healthy functioning at work</w:t>
                            </w:r>
                          </w:p>
                          <w:p w:rsidR="005F715B" w:rsidRPr="00791723" w:rsidRDefault="005F715B" w:rsidP="005F715B">
                            <w:pPr>
                              <w:pStyle w:val="Geenafstand"/>
                              <w:numPr>
                                <w:ilvl w:val="0"/>
                                <w:numId w:val="5"/>
                              </w:num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Support </w:t>
                            </w:r>
                            <w:r w:rsidRPr="00791723">
                              <w:rPr>
                                <w:sz w:val="16"/>
                                <w:szCs w:val="16"/>
                                <w:lang w:val="en-US"/>
                              </w:rPr>
                              <w:t>the worker with the implementati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on of solutions for problems in</w:t>
                            </w:r>
                            <w:r w:rsidRPr="00791723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and/or outside the workplace that affect healthy functioning at work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AF7562" id="Rechthoek 20" o:spid="_x0000_s1031" style="position:absolute;left:0;text-align:left;margin-left:136.55pt;margin-top:24.6pt;width:240.95pt;height:2in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gTNAcQIAADAFAAAOAAAAZHJzL2Uyb0RvYy54bWysVEtv2zAMvg/YfxB0X21nfWRBnSJo0WFA&#10;0RVth54VWaqNyqJGKbGzXz9KdtygK3YY5oNMiR8pPj7q/KJvDdsq9A3YkhdHOWfKSqga+1zyH4/X&#10;n+ac+SBsJQxYVfKd8vxi+fHDeecWagY1mEohIyfWLzpX8joEt8gyL2vVCn8ETllSasBWBNric1ah&#10;6Mh7a7JZnp9mHWDlEKTynk6vBiVfJv9aKxm+a+1VYKbkFFtIK6Z1HddseS4Wzyhc3cgxDPEPUbSi&#10;sXTp5OpKBME22Pzhqm0kggcdjiS0GWjdSJVyoGyK/E02D7VwKuVCxfFuKpP/f27l7fYOWVOVfEbl&#10;saKlHt0rWYca1AujMypQ5/yCcA/uDsedJzFm22ts45/yYH0q6m4qquoDk3T4OT/N6eNMkq6Yz+Zz&#10;2pCf7NXcoQ9fFbQsCiVH6loqptje+DBA95B4m7GsI1ezs9FRjG+IKElhZ9QAu1eaUqMYZsldIpW6&#10;NMi2guhQvRRjHMYSMproxpjJqHjPyIS90YiNZioRbTLM3zN8vW1CpxvBhsmwbSzg3431gKfyHeQa&#10;xdCv+9THk33L1lDtqLcIA+m9k9cN1fdG+HAnkFhOPaHJDd9p0QaopDBKnNWAv947j3giH2k562hq&#10;Su5/bgQqzsw3S7T8UhwfxzFLm+OTs0gqPNSsDzV2014CdaKgN8LJJEZ8MHtRI7RPNOCreCuphJV0&#10;d8llwP3mMgzTTE+EVKtVgtFoORFu7IOT0Xmsc+TPY/8k0I0kC8TPW9hPmFi84dqAjZYWVpsAuklE&#10;jJUe6jp2gMYyUXl8QuLcH+4T6vWhW/4GAAD//wMAUEsDBBQABgAIAAAAIQBydSLH4AAAAAoBAAAP&#10;AAAAZHJzL2Rvd25yZXYueG1sTI/BTsMwEETvSPyDtUjcqNOENjRkU1UITiAqCgeObrIkEfY6st0k&#10;/XvMCY6rfZp5U25no8VIzveWEZaLBARxbZueW4SP96ebOxA+KG6UtkwIZ/KwrS4vSlU0duI3Gg+h&#10;FTGEfaEQuhCGQkpfd2SUX9iBOP6+rDMqxNO1snFqiuFGyzRJ1tKonmNDpwZ66Kj+PpwMgt33Z71z&#10;m9fxhfLP531Ipnn9iHh9Ne/uQQSawx8Mv/pRHarodLQnbrzQCGmeLSOKcLtJQUQgX63iuCNCluUp&#10;yKqU/ydUPwAAAP//AwBQSwECLQAUAAYACAAAACEAtoM4kv4AAADhAQAAEwAAAAAAAAAAAAAAAAAA&#10;AAAAW0NvbnRlbnRfVHlwZXNdLnhtbFBLAQItABQABgAIAAAAIQA4/SH/1gAAAJQBAAALAAAAAAAA&#10;AAAAAAAAAC8BAABfcmVscy8ucmVsc1BLAQItABQABgAIAAAAIQA2gTNAcQIAADAFAAAOAAAAAAAA&#10;AAAAAAAAAC4CAABkcnMvZTJvRG9jLnhtbFBLAQItABQABgAIAAAAIQBydSLH4AAAAAoBAAAPAAAA&#10;AAAAAAAAAAAAAMsEAABkcnMvZG93bnJldi54bWxQSwUGAAAAAAQABADzAAAA2AUAAAAA&#10;" fillcolor="white [3201]" strokecolor="black [3200]" strokeweight="1pt">
                <v:textbox>
                  <w:txbxContent>
                    <w:p w:rsidR="005F715B" w:rsidRPr="00791723" w:rsidRDefault="005F715B" w:rsidP="005F715B">
                      <w:pPr>
                        <w:pStyle w:val="Geenafstand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791723">
                        <w:rPr>
                          <w:b/>
                          <w:sz w:val="16"/>
                          <w:szCs w:val="16"/>
                          <w:lang w:val="en-US"/>
                        </w:rPr>
                        <w:t>Performance objectives (environment)</w:t>
                      </w:r>
                      <w:r w:rsidRPr="00791723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</w:p>
                    <w:p w:rsidR="005F715B" w:rsidRPr="00791723" w:rsidRDefault="005F715B" w:rsidP="005F715B">
                      <w:pPr>
                        <w:pStyle w:val="Geenafstand"/>
                        <w:numPr>
                          <w:ilvl w:val="0"/>
                          <w:numId w:val="5"/>
                        </w:num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791723">
                        <w:rPr>
                          <w:sz w:val="16"/>
                          <w:szCs w:val="16"/>
                          <w:lang w:val="en-US"/>
                        </w:rPr>
                        <w:t>Disc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uss with the worker problems in</w:t>
                      </w:r>
                      <w:r w:rsidRPr="00791723">
                        <w:rPr>
                          <w:sz w:val="16"/>
                          <w:szCs w:val="16"/>
                          <w:lang w:val="en-US"/>
                        </w:rPr>
                        <w:t xml:space="preserve"> and/or outside the workplace that affect healthy functioning at work and select relevant stakeholders</w:t>
                      </w:r>
                    </w:p>
                    <w:p w:rsidR="005F715B" w:rsidRPr="00791723" w:rsidRDefault="006A0D85" w:rsidP="005F715B">
                      <w:pPr>
                        <w:pStyle w:val="Geenafstand"/>
                        <w:numPr>
                          <w:ilvl w:val="0"/>
                          <w:numId w:val="5"/>
                        </w:num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Guide</w:t>
                      </w:r>
                      <w:r w:rsidR="005F715B" w:rsidRPr="00791723">
                        <w:rPr>
                          <w:sz w:val="16"/>
                          <w:szCs w:val="16"/>
                          <w:lang w:val="en-US"/>
                        </w:rPr>
                        <w:t xml:space="preserve"> the worker and relevant stakeholders</w:t>
                      </w:r>
                      <w:r w:rsidR="005F715B">
                        <w:rPr>
                          <w:sz w:val="16"/>
                          <w:szCs w:val="16"/>
                          <w:lang w:val="en-US"/>
                        </w:rPr>
                        <w:t xml:space="preserve"> with</w:t>
                      </w:r>
                      <w:r w:rsidR="005F715B" w:rsidRPr="00791723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5F715B">
                        <w:rPr>
                          <w:sz w:val="16"/>
                          <w:szCs w:val="16"/>
                          <w:lang w:val="en-US"/>
                        </w:rPr>
                        <w:t>actively prioritizing problems in</w:t>
                      </w:r>
                      <w:r w:rsidR="005F715B" w:rsidRPr="00791723">
                        <w:rPr>
                          <w:sz w:val="16"/>
                          <w:szCs w:val="16"/>
                          <w:lang w:val="en-US"/>
                        </w:rPr>
                        <w:t xml:space="preserve"> and/or outside the workplace that affect healthy functioning at work</w:t>
                      </w:r>
                    </w:p>
                    <w:p w:rsidR="005F715B" w:rsidRPr="00791723" w:rsidRDefault="006A0D85" w:rsidP="005F715B">
                      <w:pPr>
                        <w:pStyle w:val="Geenafstand"/>
                        <w:numPr>
                          <w:ilvl w:val="0"/>
                          <w:numId w:val="5"/>
                        </w:num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Guide </w:t>
                      </w:r>
                      <w:r w:rsidR="005F715B" w:rsidRPr="00791723">
                        <w:rPr>
                          <w:sz w:val="16"/>
                          <w:szCs w:val="16"/>
                          <w:lang w:val="en-US"/>
                        </w:rPr>
                        <w:t xml:space="preserve">the 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worker and relevant stakeholder</w:t>
                      </w:r>
                      <w:r w:rsidR="005F715B" w:rsidRPr="00791723">
                        <w:rPr>
                          <w:sz w:val="16"/>
                          <w:szCs w:val="16"/>
                          <w:lang w:val="en-US"/>
                        </w:rPr>
                        <w:t xml:space="preserve"> with actively identifying and finding </w:t>
                      </w:r>
                      <w:r w:rsidR="005F715B">
                        <w:rPr>
                          <w:sz w:val="16"/>
                          <w:szCs w:val="16"/>
                          <w:lang w:val="en-US"/>
                        </w:rPr>
                        <w:t>consensus on solutions for problems in</w:t>
                      </w:r>
                      <w:r w:rsidR="005F715B" w:rsidRPr="00791723">
                        <w:rPr>
                          <w:sz w:val="16"/>
                          <w:szCs w:val="16"/>
                          <w:lang w:val="en-US"/>
                        </w:rPr>
                        <w:t xml:space="preserve"> and/or outside the workplace that affect healthy functioning at work</w:t>
                      </w:r>
                    </w:p>
                    <w:p w:rsidR="005F715B" w:rsidRPr="00791723" w:rsidRDefault="005F715B" w:rsidP="005F715B">
                      <w:pPr>
                        <w:pStyle w:val="Geenafstand"/>
                        <w:numPr>
                          <w:ilvl w:val="0"/>
                          <w:numId w:val="5"/>
                        </w:num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Support </w:t>
                      </w:r>
                      <w:r w:rsidRPr="00791723">
                        <w:rPr>
                          <w:sz w:val="16"/>
                          <w:szCs w:val="16"/>
                          <w:lang w:val="en-US"/>
                        </w:rPr>
                        <w:t>the worker with the implementati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on of solutions for problems in</w:t>
                      </w:r>
                      <w:r w:rsidRPr="00791723">
                        <w:rPr>
                          <w:sz w:val="16"/>
                          <w:szCs w:val="16"/>
                          <w:lang w:val="en-US"/>
                        </w:rPr>
                        <w:t xml:space="preserve"> and/or outside the workplace that affect healthy functioning at work </w:t>
                      </w:r>
                    </w:p>
                  </w:txbxContent>
                </v:textbox>
              </v:rect>
            </w:pict>
          </mc:Fallback>
        </mc:AlternateContent>
      </w:r>
      <w:r w:rsidRPr="009619DD">
        <w:rPr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DCCCE6F" wp14:editId="75185D8D">
                <wp:simplePos x="0" y="0"/>
                <wp:positionH relativeFrom="column">
                  <wp:posOffset>5043805</wp:posOffset>
                </wp:positionH>
                <wp:positionV relativeFrom="paragraph">
                  <wp:posOffset>235585</wp:posOffset>
                </wp:positionV>
                <wp:extent cx="1223645" cy="1266825"/>
                <wp:effectExtent l="0" t="0" r="14605" b="28575"/>
                <wp:wrapNone/>
                <wp:docPr id="29" name="Rechthoek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3645" cy="1266825"/>
                        </a:xfrm>
                        <a:prstGeom prst="rect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F715B" w:rsidRDefault="005F715B" w:rsidP="005F715B">
                            <w:pPr>
                              <w:pStyle w:val="Geenafstand"/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Environmental outcome (organizational level): </w:t>
                            </w:r>
                          </w:p>
                          <w:p w:rsidR="005F715B" w:rsidRPr="009A2D49" w:rsidRDefault="005F715B" w:rsidP="005F715B">
                            <w:pPr>
                              <w:pStyle w:val="Geenafstand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val="en-US"/>
                              </w:rPr>
                              <w:t>OHP supports the worker with a low SEP</w:t>
                            </w:r>
                            <w:r w:rsidRPr="00F30076">
                              <w:rPr>
                                <w:sz w:val="16"/>
                                <w:szCs w:val="20"/>
                                <w:lang w:val="en-US"/>
                              </w:rPr>
                              <w:t xml:space="preserve"> in actively solving problems on multiple life domains</w:t>
                            </w:r>
                            <w:r>
                              <w:rPr>
                                <w:sz w:val="16"/>
                                <w:szCs w:val="20"/>
                                <w:lang w:val="en-US"/>
                              </w:rPr>
                              <w:t xml:space="preserve"> that affect healthy functioning at work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CCCE6F" id="Rechthoek 29" o:spid="_x0000_s1032" style="position:absolute;left:0;text-align:left;margin-left:397.15pt;margin-top:18.55pt;width:96.35pt;height:99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NlUdAIAADAFAAAOAAAAZHJzL2Uyb0RvYy54bWysVN9P2zAQfp+0/8Hy+0iTlQIVKapATJMQ&#10;IGDi2XXsJsL2ebbbpPvrd3bSULFqD9Nekjvfd+f78Z0vrzqtyFY434ApaX4yoUQYDlVj1iX98XL7&#10;5ZwSH5ipmAIjSroTnl4tPn+6bO1cFFCDqoQjGMT4eWtLWodg51nmeS008ydghUGjBKdZQNWts8qx&#10;FqNrlRWTySxrwVXWARfe4+lNb6SLFF9KwcODlF4EokqKuYX0dem7it9sccnma8ds3fAhDfYPWWjW&#10;GLx0DHXDAiMb1/wRSjfcgQcZTjjoDKRsuEg1YDX55EM1zzWzItWCzfF2bJP/f2H5/fbRkaYqaXFB&#10;iWEaZ/QkeB1qEG8Ez7BBrfVzxD3bRzdoHsVYbSedjn+sg3SpqbuxqaILhONhXhRfZ9NTSjja8mI2&#10;Oy9OY9Ts3d06H74J0CQKJXU4tdRMtr3zoYfuIfE2ZUgbQ51N0vyymF+fUZLCToke9iQkloY5FClc&#10;IpW4Vo5sGdKhesuHPJRBZHSRjVKjU37MSYW904CNbiIRbXScHHN8v21EpxvBhNFRNwbc351lj8f2&#10;HdQaxdCtujTH2X5kK6h2OFsHPem95bcN9veO+fDIHLIc9wE3NzzgRyrAlsIgUVKD+3XsPOKRfGil&#10;pMWtKan/uWFOUKK+G6TlRT6dxjVLyvT0rEDFHVpWhxaz0deAk8jxjbA8iREf1F6UDvQrLvgy3oom&#10;ZjjeXVIe3F65Dv024xPBxXKZYLhaloU782x5DB77HPnz0r0yZweSBeTnPew3jM0/cK3HRk8Dy00A&#10;2SQixk73fR0mgGuZqDw8IXHvD/WEen/oFr8BAAD//wMAUEsDBBQABgAIAAAAIQBHhoXY4AAAAAoB&#10;AAAPAAAAZHJzL2Rvd25yZXYueG1sTI/BTsMwEETvSPyDtUjcqNMGJU0ap6oQnEBUFA4c3XibRNjr&#10;yHaT9O8xJ3pc7dPMm2o7G81GdL63JGC5SIAhNVb11Ar4+nx5WAPzQZKS2hIKuKCHbX17U8lS2Yk+&#10;cDyElsUQ8qUU0IUwlJz7pkMj/cIOSPF3ss7IEE/XcuXkFMON5qskybiRPcWGTg741GHzczgbAXbf&#10;X/TOFe/jG+bfr/uQTHP2LMT93bzbAAs4h38Y/vSjOtTR6WjPpDzTAvLiMY2ogDRfAotAsc7juKOA&#10;VZplwOuKX0+ofwEAAP//AwBQSwECLQAUAAYACAAAACEAtoM4kv4AAADhAQAAEwAAAAAAAAAAAAAA&#10;AAAAAAAAW0NvbnRlbnRfVHlwZXNdLnhtbFBLAQItABQABgAIAAAAIQA4/SH/1gAAAJQBAAALAAAA&#10;AAAAAAAAAAAAAC8BAABfcmVscy8ucmVsc1BLAQItABQABgAIAAAAIQBNSNlUdAIAADAFAAAOAAAA&#10;AAAAAAAAAAAAAC4CAABkcnMvZTJvRG9jLnhtbFBLAQItABQABgAIAAAAIQBHhoXY4AAAAAoBAAAP&#10;AAAAAAAAAAAAAAAAAM4EAABkcnMvZG93bnJldi54bWxQSwUGAAAAAAQABADzAAAA2wUAAAAA&#10;" fillcolor="white [3201]" strokecolor="black [3200]" strokeweight="1pt">
                <v:textbox>
                  <w:txbxContent>
                    <w:p w:rsidR="005F715B" w:rsidRDefault="005F715B" w:rsidP="005F715B">
                      <w:pPr>
                        <w:pStyle w:val="Geenafstand"/>
                        <w:rPr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en-US"/>
                        </w:rPr>
                        <w:t xml:space="preserve">Environmental outcome (organizational level): </w:t>
                      </w:r>
                    </w:p>
                    <w:p w:rsidR="005F715B" w:rsidRPr="009A2D49" w:rsidRDefault="005F715B" w:rsidP="005F715B">
                      <w:pPr>
                        <w:pStyle w:val="Geenafstand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20"/>
                          <w:lang w:val="en-US"/>
                        </w:rPr>
                        <w:t>OHP supports the worker with a low SEP</w:t>
                      </w:r>
                      <w:r w:rsidRPr="00F30076">
                        <w:rPr>
                          <w:sz w:val="16"/>
                          <w:szCs w:val="20"/>
                          <w:lang w:val="en-US"/>
                        </w:rPr>
                        <w:t xml:space="preserve"> in actively solving problems on multiple life domains</w:t>
                      </w:r>
                      <w:r>
                        <w:rPr>
                          <w:sz w:val="16"/>
                          <w:szCs w:val="20"/>
                          <w:lang w:val="en-US"/>
                        </w:rPr>
                        <w:t xml:space="preserve"> that affect healthy functioning at work </w:t>
                      </w:r>
                    </w:p>
                  </w:txbxContent>
                </v:textbox>
              </v:rect>
            </w:pict>
          </mc:Fallback>
        </mc:AlternateContent>
      </w:r>
    </w:p>
    <w:p w:rsidR="005F715B" w:rsidRDefault="005F715B" w:rsidP="005F715B">
      <w:pPr>
        <w:spacing w:line="480" w:lineRule="auto"/>
        <w:jc w:val="both"/>
        <w:rPr>
          <w:b/>
          <w:sz w:val="24"/>
          <w:szCs w:val="20"/>
        </w:rPr>
      </w:pPr>
      <w:r w:rsidRPr="009619DD">
        <w:rPr>
          <w:b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2C9D346" wp14:editId="53BAF161">
                <wp:simplePos x="0" y="0"/>
                <wp:positionH relativeFrom="column">
                  <wp:posOffset>1493431</wp:posOffset>
                </wp:positionH>
                <wp:positionV relativeFrom="paragraph">
                  <wp:posOffset>460375</wp:posOffset>
                </wp:positionV>
                <wp:extent cx="245110" cy="0"/>
                <wp:effectExtent l="0" t="76200" r="21590" b="95250"/>
                <wp:wrapNone/>
                <wp:docPr id="40" name="Rechte verbindingslijn met pijl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511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396A16" id="Rechte verbindingslijn met pijl 40" o:spid="_x0000_s1026" type="#_x0000_t32" style="position:absolute;margin-left:117.6pt;margin-top:36.25pt;width:19.3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4Hd3AEAAPwDAAAOAAAAZHJzL2Uyb0RvYy54bWysU8uOEzEQvCPxD5bvZDLRglCUyR6ywAVB&#10;tMAHOJ52xotfajd5/D1tTzKLeEhotRfP2O7qrqpur25P3okDYLYxdLKdzaWAoGNvw76T376+f/VW&#10;ikwq9MrFAJ08Q5a365cvVse0hEUcousBBScJeXlMnRyI0rJpsh7AqzyLCQJfmoheEW9x3/Sojpzd&#10;u2Yxn79pjhH7hFFDznx6N17Kdc1vDGj6bEwGEq6TzI3qinXdlbVZr9RyjyoNVl9oqCew8MoGLjql&#10;ulOkxA+0f6TyVmPM0dBMR99EY6yGqoHVtPPf1HwZVIKqhc3JabIpP19a/emwRWH7Tt6wPUF57tE9&#10;6IGgdHVnQ+lkdvYhCM8uJvvgBEeybceUl4zehC1edjltsXhwMujLl9WJU7X6PFkNJxKaDxc3r9uW&#10;K+rrVfOIS5jpA0Qvyk8nM6Gy+4E2MQTuZ8S2Oq0OHzNxZQZeAaWoC2UlZd270As6JxZEaFXYOyi0&#10;ObyENIX+SLj+0dnBCL8Hw34wxbFMnUTYOBQHxTPUf2+nLBxZIMY6N4Hmlds/QZfYAoM6nf8LnKJr&#10;xRhoAnobIv6tKp2uVM0Yf1U9ai2yd7E/1/ZVO3jEqj+X51Bm+Nd9hT8+2vVPAAAA//8DAFBLAwQU&#10;AAYACAAAACEAZY1HW90AAAAJAQAADwAAAGRycy9kb3ducmV2LnhtbEyPy07DMBBF90j8gzVIbCpq&#10;1yG0CXEqFAmxbuEDnHiaRPiR2m6b/j1GLOhyZo7unFttZ6PJGX0YnRWwWjIgaDunRtsL+Pp8f9oA&#10;CVFaJbWzKOCKAbb1/V0lS+UudofnfexJCrGhlAKGGKeS0tANaGRYugltuh2cNzKm0fdUeXlJ4UZT&#10;ztgLNXK06cMgJ2wG7L73JyNg1zy3q6tvWP6hWXFcHItFJgshHh/mt1cgEef4D8OvflKHOjm17mRV&#10;IFoAz3KeUAFrngNJAF9nqUv7t6B1RW8b1D8AAAD//wMAUEsBAi0AFAAGAAgAAAAhALaDOJL+AAAA&#10;4QEAABMAAAAAAAAAAAAAAAAAAAAAAFtDb250ZW50X1R5cGVzXS54bWxQSwECLQAUAAYACAAAACEA&#10;OP0h/9YAAACUAQAACwAAAAAAAAAAAAAAAAAvAQAAX3JlbHMvLnJlbHNQSwECLQAUAAYACAAAACEA&#10;3neB3dwBAAD8AwAADgAAAAAAAAAAAAAAAAAuAgAAZHJzL2Uyb0RvYy54bWxQSwECLQAUAAYACAAA&#10;ACEAZY1HW90AAAAJAQAADwAAAAAAAAAAAAAAAAA2BAAAZHJzL2Rvd25yZXYueG1sUEsFBgAAAAAE&#10;AAQA8wAAAEAFAAAAAA==&#10;" strokecolor="black [3040]">
                <v:stroke endarrow="block"/>
              </v:shape>
            </w:pict>
          </mc:Fallback>
        </mc:AlternateContent>
      </w:r>
      <w:r w:rsidRPr="009619DD">
        <w:rPr>
          <w:b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5CB04FB" wp14:editId="188AFCDC">
                <wp:simplePos x="0" y="0"/>
                <wp:positionH relativeFrom="column">
                  <wp:posOffset>4796790</wp:posOffset>
                </wp:positionH>
                <wp:positionV relativeFrom="paragraph">
                  <wp:posOffset>461434</wp:posOffset>
                </wp:positionV>
                <wp:extent cx="245110" cy="0"/>
                <wp:effectExtent l="0" t="76200" r="21590" b="95250"/>
                <wp:wrapNone/>
                <wp:docPr id="30" name="Rechte verbindingslijn met pijl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511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4F7DC8" id="Rechte verbindingslijn met pijl 30" o:spid="_x0000_s1026" type="#_x0000_t32" style="position:absolute;margin-left:377.7pt;margin-top:36.35pt;width:19.3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nus3AEAAPwDAAAOAAAAZHJzL2Uyb0RvYy54bWysU8mOEzEQvSPxD5bvpNNhEYrSmUMGuCCI&#10;BvgAx11Oe/CmcpHl7ym7kx7EIo1GXNxtu17Ve6/Kq5uTd+IAmG0MnWxncykg6NjbsO/kt6/vX7yV&#10;IpMKvXIxQCfPkOXN+vmz1TEtYRGH6HpAwUlCXh5TJweitGyarAfwKs9igsCXJqJXxFvcNz2qI2f3&#10;rlnM52+aY8Q+YdSQM5/ejpdyXfMbA5o+G5OBhOskc6O6Yl13ZW3WK7Xco0qD1Rca6gksvLKBi06p&#10;bhUp8QPtH6m81RhzNDTT0TfRGKuhamA17fw3NV8GlaBqYXNymmzK/y+t/nTYorB9J1+yPUF57tEd&#10;6IGgdHVnQ+lkdvY+CM8uJnvvBEeybceUl4zehC1edjltsXhwMujLl9WJU7X6PFkNJxKaDxevXrct&#10;V9TXq+YBlzDTB4helJ9OZkJl9wNtYgjcz4htdVodPmbiygy8AkpRF8pKyrp3oRd0TiyI0Kqwd1Bo&#10;c3gJaQr9kXD9o7ODEX4Hhv1gimOZOomwcSgOimeo/95OWTiyQIx1bgLNK7d/gi6xBQZ1Oh8LnKJr&#10;xRhoAnobIv6tKp2uVM0Yf1U9ai2yd7E/1/ZVO3jEqj+X51Bm+Nd9hT882vVPAAAA//8DAFBLAwQU&#10;AAYACAAAACEA4pVu2t0AAAAJAQAADwAAAGRycy9kb3ducmV2LnhtbEyPwU7DMBBE70j8g7VIXCpq&#10;tySkCXEqFAlxbuEDnNhNIux1Grtt+vcs4kBvuzuj2TfldnaWnc0UBo8SVksBzGDr9YCdhK/P96cN&#10;sBAVamU9GglXE2Bb3d+VqtD+gjtz3seOUQiGQknoYxwLzkPbG6fC0o8GSTv4yalI69RxPakLhTvL&#10;10K8cKcGpA+9Gk3dm/Z7f3ISdnXSrK5TLdIPK/Lj4pgvnlUu5ePD/PYKLJo5/pvhF5/QoSKmxp9Q&#10;B2YlZGmakJWGdQaMDFmeULnm78Crkt82qH4AAAD//wMAUEsBAi0AFAAGAAgAAAAhALaDOJL+AAAA&#10;4QEAABMAAAAAAAAAAAAAAAAAAAAAAFtDb250ZW50X1R5cGVzXS54bWxQSwECLQAUAAYACAAAACEA&#10;OP0h/9YAAACUAQAACwAAAAAAAAAAAAAAAAAvAQAAX3JlbHMvLnJlbHNQSwECLQAUAAYACAAAACEA&#10;L1p7rNwBAAD8AwAADgAAAAAAAAAAAAAAAAAuAgAAZHJzL2Uyb0RvYy54bWxQSwECLQAUAAYACAAA&#10;ACEA4pVu2t0AAAAJAQAADwAAAAAAAAAAAAAAAAA2BAAAZHJzL2Rvd25yZXYueG1sUEsFBgAAAAAE&#10;AAQA8wAAAEAFAAAAAA==&#10;" strokecolor="black [3040]">
                <v:stroke endarrow="block"/>
              </v:shape>
            </w:pict>
          </mc:Fallback>
        </mc:AlternateContent>
      </w:r>
    </w:p>
    <w:p w:rsidR="005F715B" w:rsidRDefault="005F715B" w:rsidP="005F715B">
      <w:pPr>
        <w:pStyle w:val="Geenafstand"/>
        <w:spacing w:line="480" w:lineRule="auto"/>
        <w:jc w:val="both"/>
        <w:rPr>
          <w:b/>
          <w:sz w:val="24"/>
          <w:szCs w:val="20"/>
          <w:lang w:val="en-US"/>
        </w:rPr>
      </w:pPr>
    </w:p>
    <w:p w:rsidR="005F715B" w:rsidRDefault="005F715B" w:rsidP="005F715B">
      <w:pPr>
        <w:pStyle w:val="Geenafstand"/>
        <w:spacing w:line="480" w:lineRule="auto"/>
        <w:jc w:val="both"/>
        <w:rPr>
          <w:b/>
          <w:sz w:val="24"/>
          <w:szCs w:val="20"/>
          <w:lang w:val="en-US"/>
        </w:rPr>
      </w:pPr>
    </w:p>
    <w:p w:rsidR="005F715B" w:rsidRDefault="005F715B" w:rsidP="005F715B">
      <w:pPr>
        <w:pStyle w:val="Geenafstand"/>
        <w:spacing w:line="480" w:lineRule="auto"/>
        <w:jc w:val="both"/>
        <w:rPr>
          <w:b/>
          <w:sz w:val="24"/>
          <w:szCs w:val="20"/>
          <w:lang w:val="en-US"/>
        </w:rPr>
      </w:pPr>
    </w:p>
    <w:p w:rsidR="005F715B" w:rsidRDefault="005F715B" w:rsidP="005F715B">
      <w:pPr>
        <w:pStyle w:val="Geenafstand"/>
        <w:spacing w:line="480" w:lineRule="auto"/>
        <w:jc w:val="both"/>
        <w:rPr>
          <w:b/>
          <w:sz w:val="24"/>
          <w:szCs w:val="20"/>
          <w:lang w:val="en-US"/>
        </w:rPr>
      </w:pPr>
    </w:p>
    <w:p w:rsidR="005F715B" w:rsidRDefault="005F715B" w:rsidP="005F715B">
      <w:pPr>
        <w:pStyle w:val="Geenafstand"/>
        <w:spacing w:line="480" w:lineRule="auto"/>
        <w:jc w:val="both"/>
        <w:rPr>
          <w:b/>
          <w:i/>
          <w:sz w:val="16"/>
          <w:szCs w:val="20"/>
          <w:lang w:val="en-US"/>
        </w:rPr>
      </w:pPr>
    </w:p>
    <w:p w:rsidR="005F715B" w:rsidRDefault="005F715B" w:rsidP="005F715B">
      <w:pPr>
        <w:pStyle w:val="Geenafstand"/>
        <w:spacing w:line="480" w:lineRule="auto"/>
        <w:jc w:val="both"/>
        <w:rPr>
          <w:b/>
          <w:i/>
          <w:sz w:val="16"/>
          <w:szCs w:val="20"/>
          <w:lang w:val="en-US"/>
        </w:rPr>
      </w:pPr>
    </w:p>
    <w:p w:rsidR="005F715B" w:rsidRDefault="005F715B" w:rsidP="005F715B">
      <w:pPr>
        <w:pStyle w:val="Geenafstand"/>
        <w:spacing w:line="480" w:lineRule="auto"/>
        <w:jc w:val="both"/>
        <w:rPr>
          <w:b/>
          <w:i/>
          <w:sz w:val="16"/>
          <w:szCs w:val="20"/>
          <w:lang w:val="en-US"/>
        </w:rPr>
      </w:pPr>
    </w:p>
    <w:p w:rsidR="005F715B" w:rsidRDefault="005F715B" w:rsidP="005F715B">
      <w:pPr>
        <w:pStyle w:val="Geenafstand"/>
        <w:spacing w:line="480" w:lineRule="auto"/>
        <w:jc w:val="both"/>
        <w:rPr>
          <w:b/>
          <w:i/>
          <w:sz w:val="16"/>
          <w:szCs w:val="20"/>
          <w:lang w:val="en-US"/>
        </w:rPr>
      </w:pPr>
    </w:p>
    <w:p w:rsidR="005F715B" w:rsidRDefault="005F715B" w:rsidP="005F715B">
      <w:pPr>
        <w:pStyle w:val="Geenafstand"/>
        <w:spacing w:line="480" w:lineRule="auto"/>
        <w:jc w:val="both"/>
        <w:rPr>
          <w:b/>
          <w:i/>
          <w:sz w:val="16"/>
          <w:szCs w:val="20"/>
          <w:lang w:val="en-US"/>
        </w:rPr>
      </w:pPr>
    </w:p>
    <w:p w:rsidR="005F715B" w:rsidRDefault="005F715B" w:rsidP="005F715B">
      <w:pPr>
        <w:pStyle w:val="Geenafstand"/>
        <w:spacing w:line="480" w:lineRule="auto"/>
        <w:jc w:val="both"/>
        <w:rPr>
          <w:b/>
          <w:i/>
          <w:sz w:val="16"/>
          <w:szCs w:val="20"/>
          <w:lang w:val="en-US"/>
        </w:rPr>
      </w:pPr>
    </w:p>
    <w:p w:rsidR="005F715B" w:rsidRDefault="005F715B" w:rsidP="005F715B">
      <w:pPr>
        <w:pStyle w:val="Geenafstand"/>
        <w:spacing w:line="480" w:lineRule="auto"/>
        <w:jc w:val="both"/>
        <w:rPr>
          <w:b/>
          <w:i/>
          <w:sz w:val="16"/>
          <w:szCs w:val="20"/>
          <w:lang w:val="en-US"/>
        </w:rPr>
      </w:pPr>
    </w:p>
    <w:p w:rsidR="005F715B" w:rsidRDefault="005F715B" w:rsidP="005F715B">
      <w:pPr>
        <w:pStyle w:val="Geenafstand"/>
        <w:spacing w:line="480" w:lineRule="auto"/>
        <w:rPr>
          <w:b/>
          <w:i/>
          <w:sz w:val="16"/>
          <w:szCs w:val="20"/>
          <w:lang w:val="en-US"/>
        </w:rPr>
      </w:pPr>
    </w:p>
    <w:p w:rsidR="005F715B" w:rsidRDefault="005F715B" w:rsidP="005F715B">
      <w:pPr>
        <w:pStyle w:val="Geenafstand"/>
        <w:spacing w:line="480" w:lineRule="auto"/>
        <w:rPr>
          <w:b/>
          <w:i/>
          <w:sz w:val="16"/>
          <w:szCs w:val="20"/>
          <w:lang w:val="en-US"/>
        </w:rPr>
      </w:pPr>
    </w:p>
    <w:p w:rsidR="005F715B" w:rsidRDefault="005F715B" w:rsidP="005F715B">
      <w:pPr>
        <w:pStyle w:val="Geenafstand"/>
        <w:spacing w:line="480" w:lineRule="auto"/>
        <w:rPr>
          <w:b/>
          <w:i/>
          <w:sz w:val="16"/>
          <w:szCs w:val="20"/>
          <w:lang w:val="en-US"/>
        </w:rPr>
      </w:pPr>
    </w:p>
    <w:p w:rsidR="005F715B" w:rsidRDefault="005F715B" w:rsidP="005F715B">
      <w:pPr>
        <w:pStyle w:val="Geenafstand"/>
        <w:spacing w:line="480" w:lineRule="auto"/>
        <w:rPr>
          <w:b/>
          <w:i/>
          <w:sz w:val="16"/>
          <w:szCs w:val="20"/>
          <w:lang w:val="en-US"/>
        </w:rPr>
      </w:pPr>
    </w:p>
    <w:p w:rsidR="0057365F" w:rsidRDefault="0057365F"/>
    <w:sectPr w:rsidR="0057365F" w:rsidSect="006800BA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28A0" w:rsidRDefault="006A0D85">
      <w:pPr>
        <w:spacing w:after="0" w:line="240" w:lineRule="auto"/>
      </w:pPr>
      <w:r>
        <w:separator/>
      </w:r>
    </w:p>
  </w:endnote>
  <w:endnote w:type="continuationSeparator" w:id="0">
    <w:p w:rsidR="002D28A0" w:rsidRDefault="006A0D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94016922"/>
      <w:docPartObj>
        <w:docPartGallery w:val="Page Numbers (Bottom of Page)"/>
        <w:docPartUnique/>
      </w:docPartObj>
    </w:sdtPr>
    <w:sdtEndPr/>
    <w:sdtContent>
      <w:p w:rsidR="00C15A3B" w:rsidRDefault="00A713A2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2FE9" w:rsidRPr="00132FE9">
          <w:rPr>
            <w:noProof/>
            <w:lang w:val="nl-NL"/>
          </w:rPr>
          <w:t>1</w:t>
        </w:r>
        <w:r>
          <w:fldChar w:fldCharType="end"/>
        </w:r>
      </w:p>
    </w:sdtContent>
  </w:sdt>
  <w:p w:rsidR="00C15A3B" w:rsidRDefault="00132FE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28A0" w:rsidRDefault="006A0D85">
      <w:pPr>
        <w:spacing w:after="0" w:line="240" w:lineRule="auto"/>
      </w:pPr>
      <w:r>
        <w:separator/>
      </w:r>
    </w:p>
  </w:footnote>
  <w:footnote w:type="continuationSeparator" w:id="0">
    <w:p w:rsidR="002D28A0" w:rsidRDefault="006A0D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3A37D1"/>
    <w:multiLevelType w:val="hybridMultilevel"/>
    <w:tmpl w:val="F62ECAA2"/>
    <w:lvl w:ilvl="0" w:tplc="5AD2C822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sz w:val="16"/>
        <w:szCs w:val="16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6C38EB"/>
    <w:multiLevelType w:val="hybridMultilevel"/>
    <w:tmpl w:val="860AC63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8BB20D5"/>
    <w:multiLevelType w:val="hybridMultilevel"/>
    <w:tmpl w:val="112E6526"/>
    <w:lvl w:ilvl="0" w:tplc="BD749A4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1545427"/>
    <w:multiLevelType w:val="hybridMultilevel"/>
    <w:tmpl w:val="01B6E7D2"/>
    <w:lvl w:ilvl="0" w:tplc="05329C78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sz w:val="16"/>
        <w:szCs w:val="16"/>
        <w:lang w:val="en-US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AF1521"/>
    <w:multiLevelType w:val="hybridMultilevel"/>
    <w:tmpl w:val="9982771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15B"/>
    <w:rsid w:val="00132FE9"/>
    <w:rsid w:val="002D28A0"/>
    <w:rsid w:val="0057365F"/>
    <w:rsid w:val="005F715B"/>
    <w:rsid w:val="00643989"/>
    <w:rsid w:val="006800BA"/>
    <w:rsid w:val="006A0D85"/>
    <w:rsid w:val="008825DE"/>
    <w:rsid w:val="00A713A2"/>
    <w:rsid w:val="00AE0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9E889B"/>
  <w15:chartTrackingRefBased/>
  <w15:docId w15:val="{AC9E5DA1-F653-4ACB-910D-35A17E9E9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F715B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5F715B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5F7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5F715B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5F71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F715B"/>
    <w:rPr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5F715B"/>
  </w:style>
  <w:style w:type="character" w:styleId="Regelnummer">
    <w:name w:val="line number"/>
    <w:basedOn w:val="Standaardalinea-lettertype"/>
    <w:uiPriority w:val="99"/>
    <w:semiHidden/>
    <w:unhideWhenUsed/>
    <w:rsid w:val="005F71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7FA1033</Template>
  <TotalTime>7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ap, R. (Rosanne)</dc:creator>
  <cp:keywords/>
  <dc:description/>
  <cp:lastModifiedBy>Schaap, R. (Rosanne)</cp:lastModifiedBy>
  <cp:revision>7</cp:revision>
  <cp:lastPrinted>2020-05-19T14:50:00Z</cp:lastPrinted>
  <dcterms:created xsi:type="dcterms:W3CDTF">2020-05-19T14:50:00Z</dcterms:created>
  <dcterms:modified xsi:type="dcterms:W3CDTF">2020-06-09T09:50:00Z</dcterms:modified>
</cp:coreProperties>
</file>